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461" w:rsidRPr="00215D5C" w:rsidRDefault="00C02461" w:rsidP="00C02461">
      <w:pPr>
        <w:pStyle w:val="BDHeading1"/>
        <w:rPr>
          <w:lang w:val="en-US"/>
        </w:rPr>
      </w:pPr>
      <w:r w:rsidRPr="00215D5C">
        <w:rPr>
          <w:lang w:val="en-US"/>
        </w:rPr>
        <w:t>SUPPLEMENTARY MATERIAL</w:t>
      </w:r>
    </w:p>
    <w:p w:rsidR="00C02461" w:rsidRPr="00C55558" w:rsidRDefault="00C02461" w:rsidP="00C02461">
      <w:pPr>
        <w:rPr>
          <w:rFonts w:eastAsia="Calibri"/>
          <w:sz w:val="22"/>
          <w:lang w:val="en-US"/>
        </w:rPr>
      </w:pPr>
      <w:r w:rsidRPr="00C55558">
        <w:rPr>
          <w:rFonts w:eastAsia="Calibri"/>
          <w:b/>
          <w:lang w:val="en-US"/>
        </w:rPr>
        <w:t>Supplementary Table 1.</w:t>
      </w:r>
      <w:r w:rsidRPr="00C55558">
        <w:rPr>
          <w:rFonts w:eastAsia="Calibri"/>
          <w:sz w:val="20"/>
          <w:lang w:val="en-US"/>
        </w:rPr>
        <w:t xml:space="preserve"> </w:t>
      </w:r>
      <w:r w:rsidRPr="00C55558">
        <w:rPr>
          <w:rFonts w:eastAsia="Calibri"/>
          <w:lang w:val="en-US"/>
        </w:rPr>
        <w:t xml:space="preserve">Occurrence of influenza </w:t>
      </w:r>
      <w:r>
        <w:rPr>
          <w:rFonts w:eastAsia="Calibri"/>
          <w:lang w:val="en-US"/>
        </w:rPr>
        <w:t>cases</w:t>
      </w:r>
      <w:r w:rsidRPr="00C55558">
        <w:rPr>
          <w:rFonts w:eastAsia="Calibri"/>
          <w:lang w:val="en-US"/>
        </w:rPr>
        <w:t xml:space="preserve"> by year, within the ILI</w:t>
      </w:r>
      <w:r>
        <w:rPr>
          <w:rFonts w:eastAsia="Calibri"/>
          <w:lang w:val="en-US"/>
        </w:rPr>
        <w:t>+SARI, ILI, and SARI</w:t>
      </w:r>
      <w:r w:rsidRPr="00C55558">
        <w:rPr>
          <w:rFonts w:eastAsia="Calibri"/>
          <w:lang w:val="en-US"/>
        </w:rPr>
        <w:t xml:space="preserve"> records with influenza diagnosis, 2010–2013</w:t>
      </w:r>
    </w:p>
    <w:tbl>
      <w:tblPr>
        <w:tblW w:w="12427" w:type="dxa"/>
        <w:tblInd w:w="93" w:type="dxa"/>
        <w:tblLook w:val="04A0" w:firstRow="1" w:lastRow="0" w:firstColumn="1" w:lastColumn="0" w:noHBand="0" w:noVBand="1"/>
      </w:tblPr>
      <w:tblGrid>
        <w:gridCol w:w="1780"/>
        <w:gridCol w:w="929"/>
        <w:gridCol w:w="774"/>
        <w:gridCol w:w="1777"/>
        <w:gridCol w:w="1033"/>
        <w:gridCol w:w="774"/>
        <w:gridCol w:w="1898"/>
        <w:gridCol w:w="1033"/>
        <w:gridCol w:w="672"/>
        <w:gridCol w:w="1780"/>
      </w:tblGrid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0A0E6B" w:rsidRDefault="00C02461" w:rsidP="0077427C">
            <w:pPr>
              <w:rPr>
                <w:sz w:val="20"/>
                <w:lang w:val="en-US"/>
              </w:rPr>
            </w:pP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ILI+SARI records</w:t>
            </w:r>
          </w:p>
        </w:tc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ILI records</w:t>
            </w:r>
          </w:p>
        </w:tc>
        <w:tc>
          <w:tcPr>
            <w:tcW w:w="3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SARI records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461" w:rsidRPr="000A0E6B" w:rsidRDefault="00C02461" w:rsidP="0077427C">
            <w:pPr>
              <w:rPr>
                <w:sz w:val="2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Influenza cas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N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Influenza cas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N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Influenza cases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rPr>
                <w:sz w:val="2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(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 w:eastAsia="en-GB"/>
              </w:rPr>
            </w:pPr>
            <w:r w:rsidRPr="000A0E6B">
              <w:rPr>
                <w:sz w:val="20"/>
                <w:lang w:val="en-US" w:eastAsia="en-GB"/>
              </w:rPr>
              <w:t>% 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(n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 w:eastAsia="en-GB"/>
              </w:rPr>
            </w:pPr>
            <w:r w:rsidRPr="000A0E6B">
              <w:rPr>
                <w:sz w:val="20"/>
                <w:lang w:val="en-US" w:eastAsia="en-GB"/>
              </w:rPr>
              <w:t>% (95%CI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(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2461" w:rsidRPr="000A0E6B" w:rsidRDefault="00C02461" w:rsidP="0077427C">
            <w:pPr>
              <w:jc w:val="center"/>
              <w:rPr>
                <w:sz w:val="20"/>
                <w:lang w:val="en-US" w:eastAsia="en-GB"/>
              </w:rPr>
            </w:pPr>
            <w:r w:rsidRPr="000A0E6B">
              <w:rPr>
                <w:sz w:val="20"/>
                <w:lang w:val="en-US" w:eastAsia="en-GB"/>
              </w:rPr>
              <w:t>% (95%CI)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right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10-20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76,0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,52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7.0 (26.7–27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8,8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2,25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1.5 (31.1–32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7,2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8,2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2.2 (21.8–22.7)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right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1,9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6,8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1.2 (30.6–31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2,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,8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2.4 (31.5–33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9,8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,9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9.9 (29.0–30.8)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right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0,1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96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9.5 (8.9–10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5,5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60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1.0 (10.2–11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4,6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7.6 (6.9–8.4)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right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3,8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8,20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34.4 (33.8–35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2,7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5,2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41.2 (40.3–42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1,0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,9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6.7 (25.9–27.5)</w:t>
            </w:r>
          </w:p>
        </w:tc>
      </w:tr>
      <w:tr w:rsidR="00C02461" w:rsidRPr="000A0E6B" w:rsidTr="0077427C">
        <w:trPr>
          <w:trHeight w:hRule="exact" w:val="397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right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0,1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4,5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2.4 (21.8–23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8,6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,51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9.2 (28.2–30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  <w:r w:rsidRPr="000A0E6B">
              <w:rPr>
                <w:sz w:val="20"/>
                <w:lang w:val="en-US"/>
              </w:rPr>
              <w:t>,5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2,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0A0E6B" w:rsidRDefault="00C02461" w:rsidP="0077427C">
            <w:pPr>
              <w:jc w:val="center"/>
              <w:rPr>
                <w:sz w:val="20"/>
                <w:lang w:val="en-US"/>
              </w:rPr>
            </w:pPr>
            <w:r w:rsidRPr="000A0E6B">
              <w:rPr>
                <w:sz w:val="20"/>
                <w:lang w:val="en-US"/>
              </w:rPr>
              <w:t>17.3 (16.6–18.0)</w:t>
            </w:r>
          </w:p>
        </w:tc>
      </w:tr>
    </w:tbl>
    <w:p w:rsidR="00C02461" w:rsidRDefault="00C02461" w:rsidP="00C02461">
      <w:pPr>
        <w:spacing w:line="240" w:lineRule="auto"/>
        <w:jc w:val="left"/>
        <w:rPr>
          <w:rFonts w:eastAsia="Calibri"/>
          <w:b/>
          <w:lang w:val="en-US"/>
        </w:rPr>
        <w:sectPr w:rsidR="00C02461" w:rsidSect="004467CD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2F0664">
        <w:rPr>
          <w:sz w:val="20"/>
          <w:lang w:val="en-US" w:eastAsia="en-GB"/>
        </w:rPr>
        <w:t>N: Number of records with samples tested for influenza (diagnosis might be + or –)</w:t>
      </w:r>
      <w:r w:rsidRPr="002F0664">
        <w:rPr>
          <w:sz w:val="20"/>
          <w:lang w:val="en-US" w:eastAsia="en-GB"/>
        </w:rPr>
        <w:br/>
      </w:r>
      <w:r w:rsidRPr="002F0664">
        <w:rPr>
          <w:rFonts w:eastAsia="Calibri"/>
          <w:sz w:val="20"/>
          <w:lang w:val="en-US"/>
        </w:rPr>
        <w:t>n: number influenza</w:t>
      </w:r>
      <w:r>
        <w:rPr>
          <w:rFonts w:eastAsia="Calibri"/>
          <w:sz w:val="20"/>
          <w:lang w:val="en-US"/>
        </w:rPr>
        <w:t>-</w:t>
      </w:r>
      <w:r w:rsidRPr="002F0664">
        <w:rPr>
          <w:rFonts w:eastAsia="Calibri"/>
          <w:sz w:val="20"/>
          <w:lang w:val="en-US"/>
        </w:rPr>
        <w:t xml:space="preserve"> positive samples within given category</w:t>
      </w:r>
      <w:r w:rsidRPr="002F0664">
        <w:rPr>
          <w:rFonts w:eastAsia="Calibri"/>
          <w:sz w:val="20"/>
          <w:lang w:val="en-US"/>
        </w:rPr>
        <w:br/>
      </w:r>
      <w:r w:rsidRPr="002F0664">
        <w:rPr>
          <w:sz w:val="20"/>
          <w:lang w:val="en-US" w:eastAsia="en-GB"/>
        </w:rPr>
        <w:t>%: percentage within diagnosed cases</w:t>
      </w:r>
      <w:r>
        <w:rPr>
          <w:sz w:val="20"/>
          <w:lang w:val="en-US" w:eastAsia="en-GB"/>
        </w:rPr>
        <w:t xml:space="preserve"> </w:t>
      </w:r>
      <w:r w:rsidRPr="002F0664">
        <w:rPr>
          <w:sz w:val="20"/>
          <w:lang w:val="en-US" w:eastAsia="en-GB"/>
        </w:rPr>
        <w:t>=</w:t>
      </w:r>
      <w:r>
        <w:rPr>
          <w:sz w:val="20"/>
          <w:lang w:val="en-US" w:eastAsia="en-GB"/>
        </w:rPr>
        <w:t xml:space="preserve"> </w:t>
      </w:r>
      <w:r w:rsidRPr="002F0664">
        <w:rPr>
          <w:sz w:val="20"/>
          <w:lang w:val="en-US" w:eastAsia="en-GB"/>
        </w:rPr>
        <w:t>100*n/N for each given category</w:t>
      </w:r>
      <w:r w:rsidRPr="002F0664">
        <w:rPr>
          <w:sz w:val="20"/>
          <w:lang w:val="en-US" w:eastAsia="en-GB"/>
        </w:rPr>
        <w:br/>
        <w:t xml:space="preserve">Acronyms: CI, confidence interval; ILI, </w:t>
      </w:r>
      <w:r>
        <w:rPr>
          <w:sz w:val="20"/>
          <w:lang w:val="en-US" w:eastAsia="en-GB"/>
        </w:rPr>
        <w:t>influenza-like</w:t>
      </w:r>
      <w:r w:rsidRPr="002F0664">
        <w:rPr>
          <w:sz w:val="20"/>
          <w:lang w:val="en-US" w:eastAsia="en-GB"/>
        </w:rPr>
        <w:t xml:space="preserve"> illness</w:t>
      </w:r>
      <w:r>
        <w:rPr>
          <w:sz w:val="20"/>
          <w:lang w:val="en-US" w:eastAsia="en-GB"/>
        </w:rPr>
        <w:t>; SARI, severe acute respiratory infection;</w:t>
      </w:r>
    </w:p>
    <w:p w:rsidR="00C02461" w:rsidRPr="00731377" w:rsidRDefault="00C02461" w:rsidP="00C02461">
      <w:pPr>
        <w:rPr>
          <w:rFonts w:eastAsia="Calibri"/>
          <w:lang w:val="en-US"/>
        </w:rPr>
      </w:pPr>
      <w:r>
        <w:rPr>
          <w:rFonts w:eastAsia="Calibri"/>
          <w:b/>
          <w:lang w:val="en-US"/>
        </w:rPr>
        <w:lastRenderedPageBreak/>
        <w:t xml:space="preserve">Supplementary </w:t>
      </w:r>
      <w:r w:rsidRPr="00731377">
        <w:rPr>
          <w:rFonts w:eastAsia="Calibri"/>
          <w:b/>
          <w:lang w:val="en-US"/>
        </w:rPr>
        <w:t xml:space="preserve">Table </w:t>
      </w:r>
      <w:r>
        <w:rPr>
          <w:rFonts w:eastAsia="Calibri"/>
          <w:b/>
          <w:lang w:val="en-US"/>
        </w:rPr>
        <w:t>2</w:t>
      </w:r>
      <w:r w:rsidRPr="00731377">
        <w:rPr>
          <w:rFonts w:eastAsia="Calibri"/>
          <w:b/>
          <w:lang w:val="en-US"/>
        </w:rPr>
        <w:t>.</w:t>
      </w:r>
      <w:r w:rsidRPr="00731377">
        <w:rPr>
          <w:rFonts w:eastAsia="Calibri"/>
          <w:lang w:val="en-US"/>
        </w:rPr>
        <w:t xml:space="preserve"> Geographical distribution of influenza A and B, 2010–2013</w:t>
      </w:r>
      <w:r>
        <w:rPr>
          <w:rFonts w:eastAsia="Calibri"/>
          <w:lang w:val="en-US"/>
        </w:rPr>
        <w:t>.</w:t>
      </w:r>
    </w:p>
    <w:tbl>
      <w:tblPr>
        <w:tblW w:w="11438" w:type="dxa"/>
        <w:tblInd w:w="93" w:type="dxa"/>
        <w:tblLook w:val="04A0" w:firstRow="1" w:lastRow="0" w:firstColumn="1" w:lastColumn="0" w:noHBand="0" w:noVBand="1"/>
      </w:tblPr>
      <w:tblGrid>
        <w:gridCol w:w="2020"/>
        <w:gridCol w:w="1440"/>
        <w:gridCol w:w="829"/>
        <w:gridCol w:w="2106"/>
        <w:gridCol w:w="829"/>
        <w:gridCol w:w="1836"/>
        <w:gridCol w:w="717"/>
        <w:gridCol w:w="1668"/>
      </w:tblGrid>
      <w:tr w:rsidR="00C02461" w:rsidRPr="002F0664" w:rsidTr="0077427C">
        <w:trPr>
          <w:trHeight w:hRule="exact" w:val="56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731377" w:rsidRDefault="00C02461" w:rsidP="0077427C">
            <w:pPr>
              <w:rPr>
                <w:lang w:val="en-US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</w:p>
        </w:tc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Influenza-positive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Influenza A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Influenza B</w:t>
            </w:r>
          </w:p>
        </w:tc>
      </w:tr>
      <w:tr w:rsidR="00C02461" w:rsidRPr="002F0664" w:rsidTr="0077427C">
        <w:trPr>
          <w:trHeight w:hRule="exact" w:val="56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731377" w:rsidRDefault="00C02461" w:rsidP="0077427C">
            <w:pPr>
              <w:rPr>
                <w:lang w:val="en-US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n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% (95%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% (95%CI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% (95%CI)</w:t>
            </w:r>
          </w:p>
        </w:tc>
      </w:tr>
      <w:tr w:rsidR="00C02461" w:rsidRPr="00731377" w:rsidTr="0077427C">
        <w:trPr>
          <w:trHeight w:hRule="exact"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lef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All Reg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76,0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,52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7.0 (26.7–27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8,57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4.4 (24.1–24.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,9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6 (2.5–2.7)</w:t>
            </w:r>
          </w:p>
        </w:tc>
      </w:tr>
      <w:tr w:rsidR="00C02461" w:rsidRPr="00731377" w:rsidTr="0077427C">
        <w:trPr>
          <w:trHeight w:hRule="exact"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Cen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3,3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6,37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7.4 (26.8–27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5,7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4.8 (24.3–25.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5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5 (2.3–2.7)</w:t>
            </w:r>
          </w:p>
        </w:tc>
      </w:tr>
      <w:tr w:rsidR="00C02461" w:rsidRPr="00731377" w:rsidTr="0077427C">
        <w:trPr>
          <w:trHeight w:hRule="exact"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Center–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7,3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44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5.6 (24.9–26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3.3 (22.7–23.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3 (2.1–2.5)</w:t>
            </w:r>
          </w:p>
        </w:tc>
      </w:tr>
      <w:tr w:rsidR="00C02461" w:rsidRPr="00731377" w:rsidTr="0077427C">
        <w:trPr>
          <w:trHeight w:hRule="exact"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No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5,0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96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2.9 (32.2–33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4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9.3 (28.6–30.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54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.6 (3.3–3.9)</w:t>
            </w:r>
          </w:p>
        </w:tc>
      </w:tr>
      <w:tr w:rsidR="00C02461" w:rsidRPr="00731377" w:rsidTr="0077427C">
        <w:trPr>
          <w:trHeight w:hRule="exact" w:val="39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South–South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,3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74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3.3 (22.7–23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3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1.3 (20.7–21.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1 (1.9–2.3)</w:t>
            </w:r>
          </w:p>
        </w:tc>
      </w:tr>
    </w:tbl>
    <w:p w:rsidR="00C02461" w:rsidRPr="00731377" w:rsidRDefault="00C02461" w:rsidP="00C02461">
      <w:pPr>
        <w:rPr>
          <w:rFonts w:eastAsia="Calibri"/>
          <w:lang w:val="en-US"/>
        </w:rPr>
      </w:pPr>
    </w:p>
    <w:p w:rsidR="00C02461" w:rsidRPr="00FE1947" w:rsidRDefault="00C02461" w:rsidP="00C02461">
      <w:pPr>
        <w:spacing w:line="240" w:lineRule="auto"/>
        <w:jc w:val="left"/>
        <w:rPr>
          <w:color w:val="000000"/>
          <w:sz w:val="20"/>
          <w:lang w:val="en-US" w:eastAsia="en-GB"/>
        </w:rPr>
      </w:pPr>
      <w:r w:rsidRPr="002F0664">
        <w:rPr>
          <w:color w:val="000000"/>
          <w:sz w:val="20"/>
          <w:lang w:val="en-US" w:eastAsia="en-GB"/>
        </w:rPr>
        <w:t>N: Number of ILI+SARI records with samples tested for influenza (diagnosis might be + or -)</w:t>
      </w:r>
      <w:r w:rsidRPr="002F0664">
        <w:rPr>
          <w:color w:val="000000"/>
          <w:sz w:val="20"/>
          <w:lang w:val="en-US" w:eastAsia="en-GB"/>
        </w:rPr>
        <w:br/>
        <w:t>n: number of records within given category</w:t>
      </w:r>
      <w:r w:rsidRPr="002F0664">
        <w:rPr>
          <w:color w:val="000000"/>
          <w:sz w:val="20"/>
          <w:lang w:val="en-US" w:eastAsia="en-GB"/>
        </w:rPr>
        <w:br/>
        <w:t>%: percentage within diagnosed cases</w:t>
      </w:r>
      <w:r>
        <w:rPr>
          <w:color w:val="000000"/>
          <w:sz w:val="20"/>
          <w:lang w:val="en-US" w:eastAsia="en-GB"/>
        </w:rPr>
        <w:t xml:space="preserve">  </w:t>
      </w:r>
      <w:r w:rsidRPr="002F0664">
        <w:rPr>
          <w:color w:val="000000"/>
          <w:sz w:val="20"/>
          <w:lang w:val="en-US" w:eastAsia="en-GB"/>
        </w:rPr>
        <w:t>100*n/N for each given category</w:t>
      </w:r>
      <w:r w:rsidRPr="002F0664">
        <w:rPr>
          <w:color w:val="000000"/>
          <w:sz w:val="20"/>
          <w:lang w:val="en-US" w:eastAsia="en-GB"/>
        </w:rPr>
        <w:br/>
        <w:t xml:space="preserve">Acronyms: CI, confidence interval; ILI, </w:t>
      </w:r>
      <w:r>
        <w:rPr>
          <w:color w:val="000000"/>
          <w:sz w:val="20"/>
          <w:lang w:val="en-US" w:eastAsia="en-GB"/>
        </w:rPr>
        <w:t>influenza-</w:t>
      </w:r>
      <w:r w:rsidRPr="002F0664">
        <w:rPr>
          <w:color w:val="000000"/>
          <w:sz w:val="20"/>
          <w:lang w:val="en-US" w:eastAsia="en-GB"/>
        </w:rPr>
        <w:t>like illness; SARI, severe acute respiratory infection</w:t>
      </w:r>
    </w:p>
    <w:p w:rsidR="00C02461" w:rsidRDefault="00C02461" w:rsidP="00C02461">
      <w:pPr>
        <w:widowControl/>
        <w:adjustRightInd/>
        <w:spacing w:after="160" w:line="259" w:lineRule="auto"/>
        <w:jc w:val="left"/>
        <w:textAlignment w:val="auto"/>
        <w:rPr>
          <w:rFonts w:eastAsia="Calibri"/>
          <w:b/>
          <w:lang w:val="en-US"/>
        </w:rPr>
      </w:pPr>
    </w:p>
    <w:p w:rsidR="00C02461" w:rsidRDefault="00C02461" w:rsidP="00C02461">
      <w:pPr>
        <w:widowControl/>
        <w:adjustRightInd/>
        <w:spacing w:after="160" w:line="259" w:lineRule="auto"/>
        <w:jc w:val="left"/>
        <w:textAlignment w:val="auto"/>
        <w:rPr>
          <w:rFonts w:eastAsia="Calibri"/>
          <w:b/>
          <w:lang w:val="en-US"/>
        </w:rPr>
      </w:pPr>
    </w:p>
    <w:p w:rsidR="00C02461" w:rsidRPr="00C55558" w:rsidRDefault="00C02461" w:rsidP="00C02461">
      <w:pPr>
        <w:rPr>
          <w:rFonts w:eastAsia="Calibri"/>
          <w:sz w:val="22"/>
          <w:lang w:val="en-US"/>
        </w:rPr>
      </w:pPr>
      <w:r w:rsidRPr="00C55558">
        <w:rPr>
          <w:rFonts w:eastAsia="Calibri"/>
          <w:b/>
          <w:lang w:val="en-US"/>
        </w:rPr>
        <w:t>Supplementary Table</w:t>
      </w:r>
      <w:r>
        <w:rPr>
          <w:rFonts w:eastAsia="Calibri"/>
          <w:b/>
          <w:lang w:val="en-US"/>
        </w:rPr>
        <w:t xml:space="preserve"> 3</w:t>
      </w:r>
      <w:r w:rsidRPr="00C55558">
        <w:rPr>
          <w:rFonts w:eastAsia="Calibri"/>
          <w:b/>
          <w:lang w:val="en-US"/>
        </w:rPr>
        <w:t>.</w:t>
      </w:r>
      <w:r w:rsidRPr="00C55558">
        <w:rPr>
          <w:rFonts w:eastAsia="Calibri"/>
          <w:sz w:val="20"/>
          <w:lang w:val="en-US"/>
        </w:rPr>
        <w:t xml:space="preserve"> </w:t>
      </w:r>
      <w:r w:rsidRPr="00C55558">
        <w:rPr>
          <w:rFonts w:eastAsia="Calibri"/>
          <w:lang w:val="en-US"/>
        </w:rPr>
        <w:t>Occurrence of influenza A and B by year, within the ILI records with influenza diagnosis, 2010–2013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430"/>
        <w:gridCol w:w="1417"/>
        <w:gridCol w:w="883"/>
        <w:gridCol w:w="1858"/>
        <w:gridCol w:w="761"/>
        <w:gridCol w:w="2036"/>
        <w:gridCol w:w="761"/>
        <w:gridCol w:w="2051"/>
        <w:gridCol w:w="761"/>
        <w:gridCol w:w="2123"/>
      </w:tblGrid>
      <w:tr w:rsidR="00C02461" w:rsidRPr="00C55558" w:rsidTr="0077427C">
        <w:trPr>
          <w:trHeight w:hRule="exact" w:val="397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ILI records</w:t>
            </w:r>
          </w:p>
        </w:tc>
        <w:tc>
          <w:tcPr>
            <w:tcW w:w="2741" w:type="dxa"/>
            <w:gridSpan w:val="2"/>
            <w:shd w:val="clear" w:color="auto" w:fill="auto"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ILI Influenza A samples</w:t>
            </w:r>
          </w:p>
        </w:tc>
        <w:tc>
          <w:tcPr>
            <w:tcW w:w="2797" w:type="dxa"/>
            <w:gridSpan w:val="2"/>
            <w:shd w:val="clear" w:color="auto" w:fill="auto"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ILI Influenza A H1N1</w:t>
            </w:r>
          </w:p>
        </w:tc>
        <w:tc>
          <w:tcPr>
            <w:tcW w:w="2812" w:type="dxa"/>
            <w:gridSpan w:val="2"/>
            <w:shd w:val="clear" w:color="auto" w:fill="auto"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ILI Influenza A H3N2</w:t>
            </w:r>
          </w:p>
        </w:tc>
        <w:tc>
          <w:tcPr>
            <w:tcW w:w="2884" w:type="dxa"/>
            <w:gridSpan w:val="2"/>
            <w:shd w:val="clear" w:color="auto" w:fill="auto"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ILI Influenza B</w:t>
            </w:r>
          </w:p>
        </w:tc>
      </w:tr>
      <w:tr w:rsidR="00C02461" w:rsidRPr="00C55558" w:rsidTr="0077427C">
        <w:trPr>
          <w:trHeight w:hRule="exact" w:val="397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n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% (95%CI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% (95%CI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n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% (95%CI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n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C55558" w:rsidRDefault="00C02461" w:rsidP="0077427C">
            <w:pPr>
              <w:jc w:val="center"/>
              <w:rPr>
                <w:lang w:val="en-US" w:eastAsia="en-GB"/>
              </w:rPr>
            </w:pPr>
            <w:r w:rsidRPr="00C55558">
              <w:rPr>
                <w:lang w:val="en-US" w:eastAsia="en-GB"/>
              </w:rPr>
              <w:t>% (95%CI)</w:t>
            </w:r>
          </w:p>
        </w:tc>
      </w:tr>
      <w:tr w:rsidR="00C02461" w:rsidRPr="00C55558" w:rsidTr="0077427C">
        <w:trPr>
          <w:trHeight w:hRule="exact" w:val="301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10–2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8,8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0,76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7.7 (27.2–28.1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6,009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5.5 (15.1–15.8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,742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7.1 (6.8–7.3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,490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.8 (3.6–4.0)</w:t>
            </w:r>
          </w:p>
        </w:tc>
      </w:tr>
      <w:tr w:rsidR="00C02461" w:rsidRPr="00C55558" w:rsidTr="0077427C">
        <w:trPr>
          <w:trHeight w:hRule="exact" w:val="301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2,0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,62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0.2 (29.4–31.0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,207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0.0 (9.52–10.6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,086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9.0 (8.5–9.6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61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2 (1.9–2.4)</w:t>
            </w:r>
          </w:p>
        </w:tc>
      </w:tr>
      <w:tr w:rsidR="00C02461" w:rsidRPr="00C55558" w:rsidTr="0077427C">
        <w:trPr>
          <w:trHeight w:hRule="exact" w:val="301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5,50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1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7.6 (6.9–8.3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2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.7 (3.2–4.2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38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5 (2.1–3.0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92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.5 (3.0–4.0)</w:t>
            </w:r>
          </w:p>
        </w:tc>
      </w:tr>
      <w:tr w:rsidR="00C02461" w:rsidRPr="00C55558" w:rsidTr="0077427C">
        <w:trPr>
          <w:trHeight w:hRule="exact" w:val="301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2,73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,55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5.7 (34.9–36.6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,839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0.1 (29.3–30.9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99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.3 (2.1–2.6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691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5.4 (5.0–5.8)</w:t>
            </w:r>
          </w:p>
        </w:tc>
      </w:tr>
      <w:tr w:rsidR="00C02461" w:rsidRPr="00C55558" w:rsidTr="0077427C">
        <w:trPr>
          <w:trHeight w:hRule="exact" w:val="301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right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8,6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,17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25.2 (24.3–26.1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761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8.8 (8.2–9.4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,219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14.1 (13.4–14.9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346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02461" w:rsidRPr="002F0664" w:rsidRDefault="00C02461" w:rsidP="0077427C">
            <w:pPr>
              <w:jc w:val="center"/>
              <w:rPr>
                <w:lang w:val="en-US" w:eastAsia="en-GB"/>
              </w:rPr>
            </w:pPr>
            <w:r w:rsidRPr="002F0664">
              <w:rPr>
                <w:sz w:val="22"/>
                <w:lang w:val="en-US" w:eastAsia="en-GB"/>
              </w:rPr>
              <w:t>4.0 (3.6–4.4)</w:t>
            </w:r>
          </w:p>
        </w:tc>
      </w:tr>
    </w:tbl>
    <w:p w:rsidR="00C02461" w:rsidRPr="00C55558" w:rsidRDefault="00C02461" w:rsidP="00C02461">
      <w:pPr>
        <w:rPr>
          <w:rFonts w:eastAsia="Calibri"/>
          <w:lang w:val="en-US"/>
        </w:rPr>
      </w:pPr>
    </w:p>
    <w:p w:rsidR="00C02461" w:rsidRPr="007F788A" w:rsidRDefault="00C02461" w:rsidP="00C02461">
      <w:pPr>
        <w:spacing w:line="240" w:lineRule="auto"/>
        <w:jc w:val="left"/>
        <w:rPr>
          <w:lang w:val="en-US" w:eastAsia="en-GB"/>
        </w:rPr>
      </w:pPr>
      <w:r w:rsidRPr="002F0664">
        <w:rPr>
          <w:sz w:val="20"/>
          <w:lang w:val="en-US" w:eastAsia="en-GB"/>
        </w:rPr>
        <w:t>N: Number of ILI records with samples tested for influenza (diagnosis might be + or –)</w:t>
      </w:r>
      <w:r w:rsidRPr="002F0664">
        <w:rPr>
          <w:sz w:val="20"/>
          <w:lang w:val="en-US" w:eastAsia="en-GB"/>
        </w:rPr>
        <w:br/>
      </w:r>
      <w:r w:rsidRPr="002F0664">
        <w:rPr>
          <w:rFonts w:eastAsia="Calibri"/>
          <w:sz w:val="20"/>
          <w:lang w:val="en-US"/>
        </w:rPr>
        <w:t>n: number of records within given category</w:t>
      </w:r>
      <w:r w:rsidRPr="002F0664">
        <w:rPr>
          <w:rFonts w:eastAsia="Calibri"/>
          <w:sz w:val="20"/>
          <w:lang w:val="en-US"/>
        </w:rPr>
        <w:br/>
      </w:r>
      <w:r w:rsidRPr="002F0664">
        <w:rPr>
          <w:sz w:val="20"/>
          <w:lang w:val="en-US" w:eastAsia="en-GB"/>
        </w:rPr>
        <w:t>%: percentage within diagnosed cases</w:t>
      </w:r>
      <w:r>
        <w:rPr>
          <w:sz w:val="20"/>
          <w:lang w:val="en-US" w:eastAsia="en-GB"/>
        </w:rPr>
        <w:t xml:space="preserve"> </w:t>
      </w:r>
      <w:r w:rsidRPr="002F0664">
        <w:rPr>
          <w:sz w:val="20"/>
          <w:lang w:val="en-US" w:eastAsia="en-GB"/>
        </w:rPr>
        <w:t>100*n/N for each given category</w:t>
      </w:r>
      <w:r w:rsidRPr="00385C1B">
        <w:rPr>
          <w:lang w:val="en-US" w:eastAsia="en-GB"/>
        </w:rPr>
        <w:br/>
      </w:r>
      <w:r w:rsidRPr="002F0664">
        <w:rPr>
          <w:rFonts w:eastAsia="Calibri"/>
          <w:sz w:val="20"/>
          <w:lang w:val="en-US"/>
        </w:rPr>
        <w:t xml:space="preserve">Acronyms: CI, confidence interval; ILI, </w:t>
      </w:r>
      <w:r>
        <w:rPr>
          <w:rFonts w:eastAsia="Calibri"/>
          <w:sz w:val="20"/>
          <w:lang w:val="en-US"/>
        </w:rPr>
        <w:t>influenza-</w:t>
      </w:r>
      <w:r w:rsidRPr="002F0664">
        <w:rPr>
          <w:rFonts w:eastAsia="Calibri"/>
          <w:sz w:val="20"/>
          <w:lang w:val="en-US"/>
        </w:rPr>
        <w:t>like illness</w:t>
      </w:r>
    </w:p>
    <w:p w:rsidR="00C02461" w:rsidRPr="00C55558" w:rsidRDefault="00C02461" w:rsidP="00C02461">
      <w:pPr>
        <w:rPr>
          <w:lang w:val="en-US" w:eastAsia="en-GB"/>
        </w:rPr>
      </w:pPr>
    </w:p>
    <w:p w:rsidR="00C02461" w:rsidRPr="00C55558" w:rsidRDefault="00C02461" w:rsidP="00C02461">
      <w:pPr>
        <w:rPr>
          <w:rFonts w:eastAsia="Calibri"/>
          <w:lang w:val="en-US"/>
        </w:rPr>
        <w:sectPr w:rsidR="00C02461" w:rsidRPr="00C55558" w:rsidSect="004467CD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C02461" w:rsidRPr="00C55558" w:rsidRDefault="00C02461" w:rsidP="00C02461">
      <w:pPr>
        <w:spacing w:line="240" w:lineRule="auto"/>
        <w:rPr>
          <w:rFonts w:eastAsia="Calibri"/>
          <w:b/>
          <w:lang w:val="en-US"/>
        </w:rPr>
      </w:pPr>
      <w:r w:rsidRPr="00C55558">
        <w:rPr>
          <w:rFonts w:eastAsia="Calibri"/>
          <w:b/>
          <w:lang w:val="en-US"/>
        </w:rPr>
        <w:lastRenderedPageBreak/>
        <w:t xml:space="preserve">Supplementary Table </w:t>
      </w:r>
      <w:r>
        <w:rPr>
          <w:rFonts w:eastAsia="Calibri"/>
          <w:b/>
          <w:lang w:val="en-US"/>
        </w:rPr>
        <w:t>4</w:t>
      </w:r>
      <w:r w:rsidRPr="00C55558">
        <w:rPr>
          <w:rFonts w:eastAsia="Calibri"/>
          <w:b/>
          <w:lang w:val="en-US"/>
        </w:rPr>
        <w:t xml:space="preserve">. </w:t>
      </w:r>
      <w:r w:rsidRPr="00C55558">
        <w:rPr>
          <w:rFonts w:eastAsia="Calibri"/>
          <w:lang w:val="en-US"/>
        </w:rPr>
        <w:t>Clinical manifestations, outcomes, and comorbidities of the ILI influenza A and B cases, by year 2010, 2011, 2012, and 2013</w:t>
      </w:r>
    </w:p>
    <w:tbl>
      <w:tblPr>
        <w:tblW w:w="13606" w:type="dxa"/>
        <w:tblInd w:w="93" w:type="dxa"/>
        <w:tblLook w:val="04A0" w:firstRow="1" w:lastRow="0" w:firstColumn="1" w:lastColumn="0" w:noHBand="0" w:noVBand="1"/>
      </w:tblPr>
      <w:tblGrid>
        <w:gridCol w:w="1928"/>
        <w:gridCol w:w="1701"/>
        <w:gridCol w:w="1417"/>
        <w:gridCol w:w="1276"/>
        <w:gridCol w:w="1420"/>
        <w:gridCol w:w="1415"/>
        <w:gridCol w:w="1539"/>
        <w:gridCol w:w="1573"/>
        <w:gridCol w:w="1407"/>
      </w:tblGrid>
      <w:tr w:rsidR="00C02461" w:rsidRPr="002F0664" w:rsidTr="0077427C">
        <w:trPr>
          <w:trHeight w:hRule="exact" w:val="30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15D5C" w:rsidRDefault="00C02461" w:rsidP="0077427C">
            <w:pPr>
              <w:jc w:val="center"/>
              <w:rPr>
                <w:szCs w:val="22"/>
                <w:lang w:val="en-US" w:eastAsia="en-GB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13</w:t>
            </w:r>
          </w:p>
        </w:tc>
      </w:tr>
      <w:tr w:rsidR="00C02461" w:rsidRPr="002F0664" w:rsidTr="0077427C">
        <w:trPr>
          <w:trHeight w:hRule="exact" w:val="30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nfluenza B</w:t>
            </w:r>
          </w:p>
        </w:tc>
      </w:tr>
      <w:tr w:rsidR="00C02461" w:rsidRPr="002F0664" w:rsidTr="0077427C">
        <w:trPr>
          <w:trHeight w:hRule="exact" w:val="30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 (%)</w:t>
            </w:r>
          </w:p>
        </w:tc>
      </w:tr>
      <w:tr w:rsidR="00C02461" w:rsidRPr="002F0664" w:rsidTr="0077427C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spacing w:line="240" w:lineRule="auto"/>
              <w:rPr>
                <w:b/>
                <w:szCs w:val="22"/>
                <w:lang w:eastAsia="en-GB"/>
              </w:rPr>
            </w:pPr>
            <w:r w:rsidRPr="002F0664">
              <w:rPr>
                <w:b/>
                <w:sz w:val="22"/>
                <w:szCs w:val="22"/>
                <w:lang w:eastAsia="en-GB"/>
              </w:rPr>
              <w:t>Clinical manifes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szCs w:val="22"/>
                <w:lang w:eastAsia="en-GB"/>
              </w:rPr>
            </w:pPr>
          </w:p>
        </w:tc>
      </w:tr>
      <w:tr w:rsidR="00C02461" w:rsidRPr="002F0664" w:rsidTr="0077427C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spacing w:line="240" w:lineRule="auto"/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Sudden onset of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786 (7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0 (8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18 (7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2 (7</w:t>
            </w:r>
            <w:r>
              <w:rPr>
                <w:sz w:val="22"/>
                <w:szCs w:val="22"/>
                <w:lang w:eastAsia="en-GB"/>
              </w:rPr>
              <w:t>9</w:t>
            </w:r>
            <w:r w:rsidRPr="002F0664">
              <w:rPr>
                <w:sz w:val="22"/>
                <w:szCs w:val="22"/>
                <w:lang w:eastAsia="en-GB"/>
              </w:rPr>
              <w:t>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643 (80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38 (77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640 (75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82 (81.5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443 (9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1 (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96 (9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6 (96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,356 (95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75 (97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043 (94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21 (92.8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Mala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907 (8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7 (7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37 (8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4 (75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740 (82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18 (75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686 (77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73 (78.9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462 (9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1 (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95 (9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9 (93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,363 (95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63 (95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005 (92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15 (91.0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Rhino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816 (7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6 (7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14 (7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3 (79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579 (78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50 (79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617 (74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64 (76.3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041 (8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11 (8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52 (8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62 (84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948 (86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04 (87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748 (80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80 (80.9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Polypn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94 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1 (</w:t>
            </w:r>
            <w:r>
              <w:rPr>
                <w:sz w:val="22"/>
                <w:szCs w:val="22"/>
                <w:lang w:eastAsia="en-GB"/>
              </w:rPr>
              <w:t>11.9</w:t>
            </w:r>
            <w:r w:rsidRPr="002F0664">
              <w:rPr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8 (2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0 (15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88 (19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3 (10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58 (21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5 (18.8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lastRenderedPageBreak/>
              <w:t>Dyspn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459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5 (3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</w:t>
            </w:r>
            <w:r>
              <w:rPr>
                <w:sz w:val="22"/>
                <w:szCs w:val="22"/>
                <w:lang w:eastAsia="en-GB"/>
              </w:rPr>
              <w:t>9</w:t>
            </w:r>
            <w:r w:rsidRPr="002F0664">
              <w:rPr>
                <w:sz w:val="22"/>
                <w:szCs w:val="22"/>
                <w:lang w:eastAsia="en-GB"/>
              </w:rPr>
              <w:t xml:space="preserve"> (4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5 (33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973 (43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93 (27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88 (45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2 (35.3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81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2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9 (1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 (1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87 (15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5 (16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13 (14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5 (15.9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Myal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593 (7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9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92 (7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4 (69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484 (7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84 (70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550 (71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3 (73.1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Arthal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392 (6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63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75 (6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3 (64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256 (71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21 (6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420 (65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17 (62.7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rri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167 (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1 (3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6 (3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4 (33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805 (39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1 (33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72 (35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3 (41.3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Odynopha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114 (5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2 (5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21 (5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3 (69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642 (58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10 (59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176 (5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17 (62.7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02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2 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9 (2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7 (19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050 (23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0 (18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51 (20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2 (23.7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45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6 (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9 (1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 (12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91 (13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8 (11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4 (11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0 (14.5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onjunctiv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032 (2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4 (3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5 (2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6 (29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344 (29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3 (25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26 (2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1 (32.1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hest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474 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5 (4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5 (4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2 (37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189 (4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1 (34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14 (42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8 (37.0</w:t>
            </w:r>
            <w:r>
              <w:rPr>
                <w:sz w:val="22"/>
                <w:szCs w:val="22"/>
                <w:lang w:eastAsia="en-GB"/>
              </w:rPr>
              <w:t>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ya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6 (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0 (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29 (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9 (2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4 (5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 (3.8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h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,470 (6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69 (6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94 (7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9 (67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,266 (7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49 (65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396(64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20 (63.6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rPr>
                <w:b/>
                <w:szCs w:val="22"/>
                <w:lang w:eastAsia="en-GB"/>
              </w:rPr>
            </w:pPr>
            <w:r w:rsidRPr="002F0664">
              <w:rPr>
                <w:b/>
                <w:sz w:val="22"/>
                <w:szCs w:val="22"/>
                <w:lang w:eastAsia="en-GB"/>
              </w:rPr>
              <w:t>Co-morbit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10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3 (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13 (4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8 (4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91 (8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4.0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lastRenderedPageBreak/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3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3 (1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 (1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2 (2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1.7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6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 (3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6 (5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7 (3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9 (5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 (5.8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Immunosu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3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 (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1 (1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6 (2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 (3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9 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3 (1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86 (6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9 (4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6 (8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8 (5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HIV / A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5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 (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6 (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 (1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0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 (0.9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</w:t>
            </w:r>
            <w:r w:rsidRPr="002F0664">
              <w:rPr>
                <w:sz w:val="22"/>
                <w:szCs w:val="22"/>
                <w:lang w:eastAsia="en-GB"/>
              </w:rPr>
              <w:t>ardi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4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 (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 (1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4 (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 (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7 (2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 (3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72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4 (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5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47 (9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3 (4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8 (11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 (7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83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1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 (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 (4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89 (8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9 (4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69 (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4.0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Chronic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6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8 (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4 (1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 (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2 (1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 (1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Pregm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4 (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 (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 (7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1 (5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2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6 (5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 (5.9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rPr>
                <w:b/>
                <w:szCs w:val="22"/>
                <w:lang w:eastAsia="en-GB"/>
              </w:rPr>
            </w:pPr>
            <w:r w:rsidRPr="00BE5E90">
              <w:rPr>
                <w:b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0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9 (1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9 (3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 (1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Discharg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4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5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7 (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 (2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62 (6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 (2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9 (11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3 (9.5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73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3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9 (19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9 (26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445 (33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38 (20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98 (22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6 (27.7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lastRenderedPageBreak/>
              <w:t>In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595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6 (6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8 (3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7 (52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926 (4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36 (63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,000 (46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3 (50.0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Non severe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622 (1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5 (1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90 (2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 (10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90 (11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6 (1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38 (11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5 (7.2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Severe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49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4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5 (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7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55 (3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7 (2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4 (4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4 (4.0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Transfer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0 (0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0 (0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 (0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 (0.3)</w:t>
            </w:r>
          </w:p>
        </w:tc>
      </w:tr>
      <w:tr w:rsidR="00C02461" w:rsidRPr="002F0664" w:rsidTr="0077427C">
        <w:trPr>
          <w:trHeight w:hRule="exact" w:val="39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right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E64901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E64901">
              <w:rPr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2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2F0664" w:rsidRDefault="00C02461" w:rsidP="0077427C">
            <w:pPr>
              <w:jc w:val="center"/>
              <w:rPr>
                <w:szCs w:val="22"/>
                <w:lang w:eastAsia="en-GB"/>
              </w:rPr>
            </w:pPr>
            <w:r w:rsidRPr="002F0664">
              <w:rPr>
                <w:sz w:val="22"/>
                <w:szCs w:val="22"/>
                <w:lang w:eastAsia="en-GB"/>
              </w:rPr>
              <w:t>-</w:t>
            </w:r>
          </w:p>
        </w:tc>
      </w:tr>
    </w:tbl>
    <w:p w:rsidR="00C02461" w:rsidRDefault="00C02461" w:rsidP="00C02461">
      <w:pPr>
        <w:rPr>
          <w:rFonts w:eastAsia="Calibri"/>
          <w:lang w:val="en-US"/>
        </w:rPr>
      </w:pPr>
    </w:p>
    <w:p w:rsidR="00C02461" w:rsidRPr="00BE5E90" w:rsidRDefault="00C02461" w:rsidP="00C02461">
      <w:pPr>
        <w:spacing w:line="240" w:lineRule="auto"/>
        <w:jc w:val="left"/>
        <w:rPr>
          <w:rFonts w:eastAsia="Calibri"/>
          <w:sz w:val="20"/>
          <w:lang w:val="en-US"/>
        </w:rPr>
        <w:sectPr w:rsidR="00C02461" w:rsidRPr="00BE5E90" w:rsidSect="004467CD">
          <w:headerReference w:type="default" r:id="rId5"/>
          <w:footerReference w:type="default" r:id="rId6"/>
          <w:pgSz w:w="16838" w:h="11906" w:orient="landscape"/>
          <w:pgMar w:top="1800" w:right="1440" w:bottom="1800" w:left="1977" w:header="708" w:footer="708" w:gutter="0"/>
          <w:cols w:space="708"/>
          <w:docGrid w:linePitch="360"/>
        </w:sectPr>
      </w:pPr>
      <w:r w:rsidRPr="00BE5E90">
        <w:rPr>
          <w:rFonts w:eastAsia="Calibri"/>
          <w:sz w:val="20"/>
          <w:lang w:val="en-US"/>
        </w:rPr>
        <w:t>n: number of episode in a given category</w:t>
      </w:r>
      <w:r w:rsidRPr="00BE5E90">
        <w:rPr>
          <w:rFonts w:eastAsia="Calibri"/>
          <w:sz w:val="20"/>
          <w:lang w:val="en-US"/>
        </w:rPr>
        <w:br/>
      </w:r>
      <w:r w:rsidRPr="00BE5E90">
        <w:rPr>
          <w:color w:val="000000"/>
          <w:sz w:val="20"/>
          <w:szCs w:val="22"/>
          <w:lang w:val="en-US" w:eastAsia="en-GB"/>
        </w:rPr>
        <w:t>%: n/ number of episodes in a given category*100</w:t>
      </w:r>
      <w:r w:rsidRPr="00BE5E90">
        <w:rPr>
          <w:color w:val="000000"/>
          <w:sz w:val="20"/>
          <w:szCs w:val="22"/>
          <w:lang w:val="en-US" w:eastAsia="en-GB"/>
        </w:rPr>
        <w:br/>
      </w:r>
      <w:r w:rsidRPr="00BE5E90">
        <w:rPr>
          <w:rFonts w:eastAsia="Calibri"/>
          <w:sz w:val="20"/>
          <w:lang w:val="en-US"/>
        </w:rPr>
        <w:t xml:space="preserve">Acronyms: AIDS, </w:t>
      </w:r>
      <w:r w:rsidRPr="00215D5C">
        <w:rPr>
          <w:rFonts w:eastAsia="Calibri"/>
          <w:sz w:val="20"/>
          <w:lang w:val="en-US"/>
        </w:rPr>
        <w:t xml:space="preserve">acquired immune deficiency syndrome; </w:t>
      </w:r>
      <w:r w:rsidRPr="00BE5E90">
        <w:rPr>
          <w:rFonts w:eastAsia="Calibri"/>
          <w:sz w:val="20"/>
          <w:lang w:val="en-US"/>
        </w:rPr>
        <w:t>COPD, chronic obstructive pulmonary disease; HIV,</w:t>
      </w:r>
      <w:r w:rsidRPr="00215D5C">
        <w:rPr>
          <w:rFonts w:eastAsia="Calibri"/>
          <w:sz w:val="20"/>
          <w:lang w:val="en-US"/>
        </w:rPr>
        <w:t xml:space="preserve"> human immunodeficiency virus;</w:t>
      </w:r>
      <w:r w:rsidRPr="00BE5E90">
        <w:rPr>
          <w:rFonts w:eastAsia="Calibri"/>
          <w:sz w:val="20"/>
          <w:lang w:val="en-US"/>
        </w:rPr>
        <w:t xml:space="preserve"> ILI</w:t>
      </w:r>
      <w:r>
        <w:rPr>
          <w:rFonts w:eastAsia="Calibri"/>
          <w:sz w:val="20"/>
          <w:lang w:val="en-US"/>
        </w:rPr>
        <w:t>, influenza-like</w:t>
      </w:r>
      <w:r w:rsidRPr="00BE5E90">
        <w:rPr>
          <w:rFonts w:eastAsia="Calibri"/>
          <w:sz w:val="20"/>
          <w:lang w:val="en-US"/>
        </w:rPr>
        <w:t xml:space="preserve"> illness; </w:t>
      </w:r>
    </w:p>
    <w:p w:rsidR="00C02461" w:rsidRPr="00C55558" w:rsidRDefault="00C02461" w:rsidP="00C02461">
      <w:pPr>
        <w:spacing w:line="240" w:lineRule="auto"/>
        <w:rPr>
          <w:rFonts w:eastAsia="Calibri"/>
          <w:sz w:val="22"/>
          <w:lang w:val="en-US"/>
        </w:rPr>
      </w:pPr>
      <w:r w:rsidRPr="00C55558">
        <w:rPr>
          <w:rFonts w:eastAsia="Calibri"/>
          <w:b/>
          <w:lang w:val="en-US"/>
        </w:rPr>
        <w:lastRenderedPageBreak/>
        <w:t>Supplementary Table</w:t>
      </w:r>
      <w:r>
        <w:rPr>
          <w:rFonts w:eastAsia="Calibri"/>
          <w:b/>
          <w:lang w:val="en-US"/>
        </w:rPr>
        <w:t xml:space="preserve"> 5</w:t>
      </w:r>
      <w:r w:rsidRPr="00C55558">
        <w:rPr>
          <w:rFonts w:eastAsia="Calibri"/>
          <w:b/>
          <w:lang w:val="en-US"/>
        </w:rPr>
        <w:t>.</w:t>
      </w:r>
      <w:r w:rsidRPr="00C55558">
        <w:rPr>
          <w:rFonts w:eastAsia="Calibri"/>
          <w:sz w:val="20"/>
          <w:lang w:val="en-US"/>
        </w:rPr>
        <w:t xml:space="preserve"> </w:t>
      </w:r>
      <w:r w:rsidRPr="00D24F48">
        <w:rPr>
          <w:rFonts w:eastAsia="Calibri"/>
          <w:lang w:val="en-US"/>
        </w:rPr>
        <w:t xml:space="preserve">Number of deaths recorded every year between </w:t>
      </w:r>
      <w:r w:rsidRPr="00C55558">
        <w:rPr>
          <w:rFonts w:eastAsia="Calibri"/>
          <w:lang w:val="en-US"/>
        </w:rPr>
        <w:t>2010–2013</w:t>
      </w:r>
      <w:r>
        <w:rPr>
          <w:rFonts w:eastAsia="Calibri"/>
          <w:lang w:val="en-US"/>
        </w:rPr>
        <w:t xml:space="preserve">, </w:t>
      </w:r>
      <w:r w:rsidRPr="00D24F48">
        <w:rPr>
          <w:rFonts w:eastAsia="Calibri"/>
          <w:lang w:val="en-US"/>
        </w:rPr>
        <w:t xml:space="preserve">within the ILI and SARI populations by </w:t>
      </w:r>
      <w:r w:rsidRPr="00C55558">
        <w:rPr>
          <w:rFonts w:eastAsia="Calibri"/>
          <w:lang w:val="en-US"/>
        </w:rPr>
        <w:t xml:space="preserve">influenza </w:t>
      </w:r>
      <w:r>
        <w:rPr>
          <w:rFonts w:eastAsia="Calibri"/>
          <w:lang w:val="en-US"/>
        </w:rPr>
        <w:t xml:space="preserve">virus </w:t>
      </w:r>
      <w:r w:rsidRPr="00C55558">
        <w:rPr>
          <w:rFonts w:eastAsia="Calibri"/>
          <w:lang w:val="en-US"/>
        </w:rPr>
        <w:t>A and B diagnosis</w:t>
      </w:r>
      <w:r>
        <w:rPr>
          <w:rFonts w:eastAsia="Calibri"/>
          <w:lang w:val="en-US"/>
        </w:rPr>
        <w:t>.</w:t>
      </w:r>
      <w:r w:rsidRPr="00C55558">
        <w:rPr>
          <w:rFonts w:eastAsia="Calibri"/>
          <w:lang w:val="en-US"/>
        </w:rPr>
        <w:t xml:space="preserve"> </w:t>
      </w:r>
    </w:p>
    <w:tbl>
      <w:tblPr>
        <w:tblpPr w:leftFromText="180" w:rightFromText="180" w:vertAnchor="text" w:horzAnchor="margin" w:tblpY="116"/>
        <w:tblW w:w="12887" w:type="dxa"/>
        <w:tblLook w:val="04A0" w:firstRow="1" w:lastRow="0" w:firstColumn="1" w:lastColumn="0" w:noHBand="0" w:noVBand="1"/>
      </w:tblPr>
      <w:tblGrid>
        <w:gridCol w:w="1433"/>
        <w:gridCol w:w="1276"/>
        <w:gridCol w:w="1275"/>
        <w:gridCol w:w="1276"/>
        <w:gridCol w:w="1276"/>
        <w:gridCol w:w="1417"/>
        <w:gridCol w:w="1113"/>
        <w:gridCol w:w="147"/>
        <w:gridCol w:w="1123"/>
        <w:gridCol w:w="147"/>
        <w:gridCol w:w="1129"/>
        <w:gridCol w:w="147"/>
        <w:gridCol w:w="805"/>
        <w:gridCol w:w="323"/>
      </w:tblGrid>
      <w:tr w:rsidR="00C02461" w:rsidRPr="00BE5E90" w:rsidTr="0077427C">
        <w:trPr>
          <w:gridAfter w:val="1"/>
          <w:wAfter w:w="323" w:type="dxa"/>
          <w:trHeight w:hRule="exact" w:val="73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rPr>
                <w:szCs w:val="22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LI</w:t>
            </w:r>
          </w:p>
        </w:tc>
        <w:tc>
          <w:tcPr>
            <w:tcW w:w="3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SARI</w:t>
            </w:r>
          </w:p>
        </w:tc>
        <w:tc>
          <w:tcPr>
            <w:tcW w:w="33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LI + SARI</w:t>
            </w:r>
          </w:p>
        </w:tc>
      </w:tr>
      <w:tr w:rsidR="00C02461" w:rsidRPr="00BE5E90" w:rsidTr="0077427C">
        <w:trPr>
          <w:trHeight w:hRule="exact" w:val="73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rPr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(A + 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(A + B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B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spacing w:line="240" w:lineRule="auto"/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Influenza (A + B)</w:t>
            </w:r>
          </w:p>
        </w:tc>
      </w:tr>
      <w:tr w:rsidR="00C02461" w:rsidRPr="00BE5E90" w:rsidTr="0077427C">
        <w:trPr>
          <w:gridAfter w:val="1"/>
          <w:wAfter w:w="323" w:type="dxa"/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10–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73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9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944</w:t>
            </w:r>
          </w:p>
        </w:tc>
      </w:tr>
      <w:tr w:rsidR="00C02461" w:rsidRPr="00BE5E90" w:rsidTr="0077427C">
        <w:trPr>
          <w:gridAfter w:val="1"/>
          <w:wAfter w:w="323" w:type="dxa"/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right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30</w:t>
            </w:r>
          </w:p>
        </w:tc>
      </w:tr>
      <w:tr w:rsidR="00C02461" w:rsidRPr="00BE5E90" w:rsidTr="0077427C">
        <w:trPr>
          <w:gridAfter w:val="1"/>
          <w:wAfter w:w="323" w:type="dxa"/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right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58</w:t>
            </w:r>
          </w:p>
        </w:tc>
      </w:tr>
      <w:tr w:rsidR="00C02461" w:rsidRPr="00BE5E90" w:rsidTr="0077427C">
        <w:trPr>
          <w:gridAfter w:val="1"/>
          <w:wAfter w:w="323" w:type="dxa"/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right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6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3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322</w:t>
            </w:r>
          </w:p>
        </w:tc>
      </w:tr>
      <w:tr w:rsidR="00C02461" w:rsidRPr="00BE5E90" w:rsidTr="0077427C">
        <w:trPr>
          <w:gridAfter w:val="1"/>
          <w:wAfter w:w="323" w:type="dxa"/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right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25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61" w:rsidRPr="00BE5E90" w:rsidRDefault="00C02461" w:rsidP="0077427C">
            <w:pPr>
              <w:jc w:val="center"/>
              <w:rPr>
                <w:szCs w:val="22"/>
                <w:lang w:val="en-US"/>
              </w:rPr>
            </w:pPr>
            <w:r w:rsidRPr="00BE5E90">
              <w:rPr>
                <w:sz w:val="22"/>
                <w:szCs w:val="22"/>
                <w:lang w:val="en-US"/>
              </w:rPr>
              <w:t>334</w:t>
            </w:r>
          </w:p>
        </w:tc>
      </w:tr>
    </w:tbl>
    <w:p w:rsidR="00C02461" w:rsidRDefault="00C02461" w:rsidP="00C02461">
      <w:pPr>
        <w:rPr>
          <w:rFonts w:eastAsia="Calibri"/>
          <w:lang w:val="en-US"/>
        </w:rPr>
      </w:pPr>
    </w:p>
    <w:p w:rsidR="00C02461" w:rsidRDefault="00C02461" w:rsidP="00C02461">
      <w:pPr>
        <w:rPr>
          <w:rFonts w:eastAsia="Calibri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eastAsia="Calibri"/>
          <w:sz w:val="20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eastAsia="Calibri"/>
          <w:sz w:val="20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eastAsia="Calibri"/>
          <w:sz w:val="20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eastAsia="Calibri"/>
          <w:sz w:val="20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eastAsia="Calibri"/>
          <w:sz w:val="20"/>
          <w:lang w:val="en-US"/>
        </w:rPr>
      </w:pPr>
    </w:p>
    <w:p w:rsidR="00C02461" w:rsidRDefault="00C02461" w:rsidP="00C02461">
      <w:pPr>
        <w:widowControl/>
        <w:adjustRightInd/>
        <w:spacing w:after="200" w:line="276" w:lineRule="auto"/>
        <w:jc w:val="left"/>
        <w:textAlignment w:val="auto"/>
        <w:rPr>
          <w:rFonts w:ascii="Calibri" w:eastAsia="Calibri" w:hAnsi="Calibri"/>
          <w:sz w:val="22"/>
          <w:szCs w:val="22"/>
          <w:lang w:val="en-US"/>
        </w:rPr>
      </w:pPr>
      <w:r w:rsidRPr="007F788A">
        <w:rPr>
          <w:rFonts w:eastAsia="Calibri"/>
          <w:sz w:val="20"/>
          <w:lang w:val="en-US"/>
        </w:rPr>
        <w:t xml:space="preserve">Acronyms: </w:t>
      </w:r>
      <w:r w:rsidRPr="00CF6655">
        <w:rPr>
          <w:rFonts w:eastAsia="Calibri"/>
          <w:sz w:val="20"/>
          <w:lang w:val="en-US"/>
        </w:rPr>
        <w:t xml:space="preserve">ILI, </w:t>
      </w:r>
      <w:r>
        <w:rPr>
          <w:rFonts w:eastAsia="Calibri"/>
          <w:sz w:val="20"/>
          <w:lang w:val="en-US"/>
        </w:rPr>
        <w:t>influenza-like</w:t>
      </w:r>
      <w:r w:rsidRPr="00CF6655">
        <w:rPr>
          <w:rFonts w:eastAsia="Calibri"/>
          <w:sz w:val="20"/>
          <w:lang w:val="en-US"/>
        </w:rPr>
        <w:t xml:space="preserve"> illness</w:t>
      </w:r>
      <w:r>
        <w:rPr>
          <w:rFonts w:eastAsia="Calibri"/>
          <w:sz w:val="20"/>
          <w:lang w:val="en-US"/>
        </w:rPr>
        <w:t>; SARI, severe acute respiratory infection</w:t>
      </w:r>
    </w:p>
    <w:p w:rsidR="00C02461" w:rsidRDefault="00C02461" w:rsidP="00C02461">
      <w:pPr>
        <w:rPr>
          <w:rFonts w:eastAsia="Calibri"/>
          <w:lang w:val="en-US"/>
        </w:rPr>
      </w:pPr>
    </w:p>
    <w:p w:rsidR="005B2C55" w:rsidRPr="00C02461" w:rsidRDefault="005B2C55" w:rsidP="00C02461">
      <w:pPr>
        <w:rPr>
          <w:lang w:val="en-US"/>
        </w:rPr>
      </w:pPr>
      <w:bookmarkStart w:id="0" w:name="_GoBack"/>
      <w:bookmarkEnd w:id="0"/>
    </w:p>
    <w:sectPr w:rsidR="005B2C55" w:rsidRPr="00C02461" w:rsidSect="004467CD">
      <w:pgSz w:w="16838" w:h="11906" w:orient="landscape"/>
      <w:pgMar w:top="1800" w:right="1440" w:bottom="1800" w:left="19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C9B" w:rsidRPr="00EE53BC" w:rsidRDefault="00C02461" w:rsidP="004467CD">
    <w:pPr>
      <w:pStyle w:val="Footer"/>
      <w:rPr>
        <w:b/>
        <w:lang w:val="en-US"/>
      </w:rPr>
    </w:pPr>
    <w:r w:rsidRPr="001B46AD">
      <w:rPr>
        <w:lang w:val="en-US"/>
      </w:rPr>
      <w:t xml:space="preserve">Page </w:t>
    </w:r>
    <w:r w:rsidRPr="00EE53BC">
      <w:rPr>
        <w:b/>
        <w:lang w:val="fr-BE"/>
      </w:rPr>
      <w:fldChar w:fldCharType="begin"/>
    </w:r>
    <w:r w:rsidRPr="001B46AD">
      <w:rPr>
        <w:b/>
        <w:lang w:val="en-US"/>
      </w:rPr>
      <w:instrText xml:space="preserve"> PAGE  \* Arabic  \* MERGEFORMAT </w:instrText>
    </w:r>
    <w:r w:rsidRPr="00EE53BC">
      <w:rPr>
        <w:b/>
        <w:lang w:val="fr-BE"/>
      </w:rPr>
      <w:fldChar w:fldCharType="separate"/>
    </w:r>
    <w:r>
      <w:rPr>
        <w:b/>
        <w:noProof/>
        <w:lang w:val="en-US"/>
      </w:rPr>
      <w:t>9</w:t>
    </w:r>
    <w:r w:rsidRPr="00EE53BC">
      <w:rPr>
        <w:b/>
        <w:lang w:val="fr-BE"/>
      </w:rPr>
      <w:fldChar w:fldCharType="end"/>
    </w:r>
    <w:r w:rsidRPr="001B46AD">
      <w:rPr>
        <w:lang w:val="en-US"/>
      </w:rPr>
      <w:t xml:space="preserve"> of </w:t>
    </w:r>
    <w:r>
      <w:fldChar w:fldCharType="begin"/>
    </w:r>
    <w:r w:rsidRPr="00496BB3">
      <w:rPr>
        <w:lang w:val="en-US"/>
      </w:rPr>
      <w:instrText xml:space="preserve"> NUMPAGES  \* Arabic  \* MERGEFORMAT </w:instrText>
    </w:r>
    <w:r>
      <w:fldChar w:fldCharType="separate"/>
    </w:r>
    <w:r w:rsidRPr="00C02461">
      <w:rPr>
        <w:b/>
        <w:noProof/>
        <w:lang w:val="en-US"/>
      </w:rPr>
      <w:t>9</w:t>
    </w:r>
    <w:r>
      <w:rPr>
        <w:b/>
        <w:noProof/>
        <w:lang w:val="en-US"/>
      </w:rPr>
      <w:fldChar w:fldCharType="end"/>
    </w:r>
  </w:p>
  <w:p w:rsidR="00326C9B" w:rsidRPr="001B46AD" w:rsidRDefault="00C02461" w:rsidP="004467CD">
    <w:pPr>
      <w:pStyle w:val="Footer"/>
      <w:rPr>
        <w:lang w:val="en-US"/>
      </w:rPr>
    </w:pPr>
    <w:r w:rsidRPr="001B46AD">
      <w:rPr>
        <w:lang w:val="en-US"/>
      </w:rPr>
      <w:t>This is confidential information. This document is only for review and should not be shared furthe</w:t>
    </w:r>
    <w:r w:rsidRPr="001B46AD">
      <w:rPr>
        <w:lang w:val="en-US"/>
      </w:rPr>
      <w:t>r. Premature disclosure of unpublished or unpresented material can result in refusal of publications by journals and congresses.</w:t>
    </w:r>
  </w:p>
  <w:p w:rsidR="00326C9B" w:rsidRPr="00F24D40" w:rsidRDefault="00C02461" w:rsidP="004467CD">
    <w:pPr>
      <w:rPr>
        <w:lang w:val="en-U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C9B" w:rsidRPr="00F24D40" w:rsidRDefault="00C02461" w:rsidP="004467CD">
    <w:pPr>
      <w:pStyle w:val="Header"/>
      <w:rPr>
        <w:lang w:val="en-US"/>
      </w:rPr>
    </w:pPr>
    <w:r w:rsidRPr="00215D5C">
      <w:rPr>
        <w:lang w:val="en-US"/>
      </w:rPr>
      <w:t>Study identifier: 201075</w:t>
    </w:r>
    <w:r w:rsidRPr="00215D5C">
      <w:rPr>
        <w:lang w:val="en-US"/>
      </w:rPr>
      <w:tab/>
    </w:r>
    <w:r w:rsidRPr="00215D5C">
      <w:rPr>
        <w:lang w:val="en-US"/>
      </w:rPr>
      <w:tab/>
      <w:t xml:space="preserve">Draft No/stage: </w:t>
    </w:r>
    <w:r>
      <w:rPr>
        <w:lang w:val="en-US"/>
      </w:rPr>
      <w:t>Final</w:t>
    </w:r>
  </w:p>
  <w:p w:rsidR="00326C9B" w:rsidRPr="00F24D40" w:rsidRDefault="00C02461" w:rsidP="004467CD">
    <w:pPr>
      <w:pStyle w:val="Header"/>
      <w:rPr>
        <w:lang w:val="en-US"/>
      </w:rPr>
    </w:pPr>
    <w:r w:rsidRPr="00F24D40">
      <w:rPr>
        <w:lang w:val="en-US"/>
      </w:rPr>
      <w:t>Target journal: Vaccine</w:t>
    </w:r>
    <w:r w:rsidRPr="00F24D40">
      <w:rPr>
        <w:lang w:val="en-US"/>
      </w:rPr>
      <w:tab/>
    </w:r>
    <w:r w:rsidRPr="00F24D40">
      <w:rPr>
        <w:lang w:val="en-US"/>
      </w:rPr>
      <w:tab/>
      <w:t>Date: 1</w:t>
    </w:r>
    <w:r>
      <w:rPr>
        <w:lang w:val="en-US"/>
      </w:rPr>
      <w:t>3 June</w:t>
    </w:r>
    <w:r w:rsidRPr="00F24D40">
      <w:rPr>
        <w:lang w:val="en-US"/>
      </w:rPr>
      <w:t xml:space="preserve"> 20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6DC"/>
    <w:rsid w:val="00000DD5"/>
    <w:rsid w:val="00003277"/>
    <w:rsid w:val="0000602B"/>
    <w:rsid w:val="00010654"/>
    <w:rsid w:val="00010A58"/>
    <w:rsid w:val="000121EB"/>
    <w:rsid w:val="00012B94"/>
    <w:rsid w:val="00013B19"/>
    <w:rsid w:val="0001436E"/>
    <w:rsid w:val="00015513"/>
    <w:rsid w:val="00017E10"/>
    <w:rsid w:val="00026C79"/>
    <w:rsid w:val="00027F7A"/>
    <w:rsid w:val="00033638"/>
    <w:rsid w:val="0003411D"/>
    <w:rsid w:val="00034CB7"/>
    <w:rsid w:val="00035318"/>
    <w:rsid w:val="000353E8"/>
    <w:rsid w:val="000368C6"/>
    <w:rsid w:val="00037070"/>
    <w:rsid w:val="00042958"/>
    <w:rsid w:val="00044DCB"/>
    <w:rsid w:val="00047CEE"/>
    <w:rsid w:val="000500DF"/>
    <w:rsid w:val="00050902"/>
    <w:rsid w:val="00052598"/>
    <w:rsid w:val="00053F12"/>
    <w:rsid w:val="0005518D"/>
    <w:rsid w:val="00055862"/>
    <w:rsid w:val="00056977"/>
    <w:rsid w:val="00066DB6"/>
    <w:rsid w:val="0007045C"/>
    <w:rsid w:val="000711D9"/>
    <w:rsid w:val="00072B1B"/>
    <w:rsid w:val="00073879"/>
    <w:rsid w:val="00073AB1"/>
    <w:rsid w:val="00073F34"/>
    <w:rsid w:val="00074D67"/>
    <w:rsid w:val="0007518D"/>
    <w:rsid w:val="000758DC"/>
    <w:rsid w:val="0007677C"/>
    <w:rsid w:val="00083FE6"/>
    <w:rsid w:val="000848C3"/>
    <w:rsid w:val="00085FB2"/>
    <w:rsid w:val="00086E60"/>
    <w:rsid w:val="00087863"/>
    <w:rsid w:val="00087C5A"/>
    <w:rsid w:val="00092290"/>
    <w:rsid w:val="00092D4D"/>
    <w:rsid w:val="00095AC9"/>
    <w:rsid w:val="0009648C"/>
    <w:rsid w:val="00097076"/>
    <w:rsid w:val="0009765F"/>
    <w:rsid w:val="000A014D"/>
    <w:rsid w:val="000A0315"/>
    <w:rsid w:val="000A28C7"/>
    <w:rsid w:val="000A378D"/>
    <w:rsid w:val="000A43B5"/>
    <w:rsid w:val="000A7687"/>
    <w:rsid w:val="000B195A"/>
    <w:rsid w:val="000B1AC6"/>
    <w:rsid w:val="000B38CF"/>
    <w:rsid w:val="000B393A"/>
    <w:rsid w:val="000B43EA"/>
    <w:rsid w:val="000B47D2"/>
    <w:rsid w:val="000B544B"/>
    <w:rsid w:val="000B6795"/>
    <w:rsid w:val="000B71F7"/>
    <w:rsid w:val="000B760A"/>
    <w:rsid w:val="000B7812"/>
    <w:rsid w:val="000C0BF1"/>
    <w:rsid w:val="000C1341"/>
    <w:rsid w:val="000C23F7"/>
    <w:rsid w:val="000C2680"/>
    <w:rsid w:val="000C36AA"/>
    <w:rsid w:val="000C5005"/>
    <w:rsid w:val="000C55AE"/>
    <w:rsid w:val="000C77DB"/>
    <w:rsid w:val="000D0BC4"/>
    <w:rsid w:val="000D0FC1"/>
    <w:rsid w:val="000D1E1D"/>
    <w:rsid w:val="000D29BA"/>
    <w:rsid w:val="000D3B0C"/>
    <w:rsid w:val="000D3ECA"/>
    <w:rsid w:val="000D404D"/>
    <w:rsid w:val="000D4525"/>
    <w:rsid w:val="000D4956"/>
    <w:rsid w:val="000D725A"/>
    <w:rsid w:val="000E1FBE"/>
    <w:rsid w:val="000E2352"/>
    <w:rsid w:val="000E47B1"/>
    <w:rsid w:val="000E4A9A"/>
    <w:rsid w:val="000E4F1E"/>
    <w:rsid w:val="000E51F4"/>
    <w:rsid w:val="000E5637"/>
    <w:rsid w:val="000F0523"/>
    <w:rsid w:val="000F074A"/>
    <w:rsid w:val="000F0B93"/>
    <w:rsid w:val="000F42B7"/>
    <w:rsid w:val="000F4597"/>
    <w:rsid w:val="000F5993"/>
    <w:rsid w:val="000F6170"/>
    <w:rsid w:val="000F71EE"/>
    <w:rsid w:val="00100BD8"/>
    <w:rsid w:val="00101473"/>
    <w:rsid w:val="00103687"/>
    <w:rsid w:val="00104C88"/>
    <w:rsid w:val="00106B95"/>
    <w:rsid w:val="0010726E"/>
    <w:rsid w:val="00107ECD"/>
    <w:rsid w:val="00110DE5"/>
    <w:rsid w:val="0011148B"/>
    <w:rsid w:val="001130BE"/>
    <w:rsid w:val="00114F5E"/>
    <w:rsid w:val="00115A83"/>
    <w:rsid w:val="00121174"/>
    <w:rsid w:val="00121344"/>
    <w:rsid w:val="00123E84"/>
    <w:rsid w:val="00124DF5"/>
    <w:rsid w:val="00125726"/>
    <w:rsid w:val="001300CE"/>
    <w:rsid w:val="00131FAF"/>
    <w:rsid w:val="00132E0C"/>
    <w:rsid w:val="0013581E"/>
    <w:rsid w:val="001360FC"/>
    <w:rsid w:val="001377D3"/>
    <w:rsid w:val="00140A66"/>
    <w:rsid w:val="00141C8E"/>
    <w:rsid w:val="00141F7C"/>
    <w:rsid w:val="00142837"/>
    <w:rsid w:val="001459B3"/>
    <w:rsid w:val="00145A18"/>
    <w:rsid w:val="001462C4"/>
    <w:rsid w:val="00152443"/>
    <w:rsid w:val="001538F9"/>
    <w:rsid w:val="001539C8"/>
    <w:rsid w:val="0015465D"/>
    <w:rsid w:val="001553DF"/>
    <w:rsid w:val="00155B0A"/>
    <w:rsid w:val="00156076"/>
    <w:rsid w:val="00157B60"/>
    <w:rsid w:val="00157CBE"/>
    <w:rsid w:val="00161F61"/>
    <w:rsid w:val="00162550"/>
    <w:rsid w:val="00166869"/>
    <w:rsid w:val="00166A5E"/>
    <w:rsid w:val="00166DE6"/>
    <w:rsid w:val="001670C5"/>
    <w:rsid w:val="00167E6D"/>
    <w:rsid w:val="001700D4"/>
    <w:rsid w:val="00170154"/>
    <w:rsid w:val="0017219C"/>
    <w:rsid w:val="00176787"/>
    <w:rsid w:val="00180E07"/>
    <w:rsid w:val="00181C1E"/>
    <w:rsid w:val="0018227F"/>
    <w:rsid w:val="001823A5"/>
    <w:rsid w:val="00182888"/>
    <w:rsid w:val="0018355D"/>
    <w:rsid w:val="001839D0"/>
    <w:rsid w:val="00185A70"/>
    <w:rsid w:val="001868C1"/>
    <w:rsid w:val="00187225"/>
    <w:rsid w:val="00190120"/>
    <w:rsid w:val="0019255C"/>
    <w:rsid w:val="00192B62"/>
    <w:rsid w:val="001933C9"/>
    <w:rsid w:val="001935D6"/>
    <w:rsid w:val="00193C78"/>
    <w:rsid w:val="00194063"/>
    <w:rsid w:val="00195387"/>
    <w:rsid w:val="001960F1"/>
    <w:rsid w:val="001A12C2"/>
    <w:rsid w:val="001A1B65"/>
    <w:rsid w:val="001A2019"/>
    <w:rsid w:val="001A3824"/>
    <w:rsid w:val="001A6E75"/>
    <w:rsid w:val="001A73C1"/>
    <w:rsid w:val="001A7F9A"/>
    <w:rsid w:val="001B02E1"/>
    <w:rsid w:val="001B02F7"/>
    <w:rsid w:val="001B114A"/>
    <w:rsid w:val="001B1D2B"/>
    <w:rsid w:val="001B547F"/>
    <w:rsid w:val="001B5FCC"/>
    <w:rsid w:val="001B76A2"/>
    <w:rsid w:val="001B7E42"/>
    <w:rsid w:val="001C0651"/>
    <w:rsid w:val="001C0E98"/>
    <w:rsid w:val="001C2D71"/>
    <w:rsid w:val="001C5F78"/>
    <w:rsid w:val="001C73B3"/>
    <w:rsid w:val="001C7680"/>
    <w:rsid w:val="001D0291"/>
    <w:rsid w:val="001D15DA"/>
    <w:rsid w:val="001D33DB"/>
    <w:rsid w:val="001D37F8"/>
    <w:rsid w:val="001D38DC"/>
    <w:rsid w:val="001D4DAB"/>
    <w:rsid w:val="001D501F"/>
    <w:rsid w:val="001D5349"/>
    <w:rsid w:val="001D53BB"/>
    <w:rsid w:val="001D5562"/>
    <w:rsid w:val="001D591F"/>
    <w:rsid w:val="001D5EFD"/>
    <w:rsid w:val="001D7965"/>
    <w:rsid w:val="001E026C"/>
    <w:rsid w:val="001E2A5C"/>
    <w:rsid w:val="001E5FC2"/>
    <w:rsid w:val="001F0DA3"/>
    <w:rsid w:val="001F1C4F"/>
    <w:rsid w:val="001F2A8F"/>
    <w:rsid w:val="001F3BDD"/>
    <w:rsid w:val="001F5059"/>
    <w:rsid w:val="001F6A3D"/>
    <w:rsid w:val="001F720F"/>
    <w:rsid w:val="002007FC"/>
    <w:rsid w:val="00202E78"/>
    <w:rsid w:val="00206608"/>
    <w:rsid w:val="00207999"/>
    <w:rsid w:val="00207BF6"/>
    <w:rsid w:val="002139D4"/>
    <w:rsid w:val="0021559B"/>
    <w:rsid w:val="00215B61"/>
    <w:rsid w:val="00215D99"/>
    <w:rsid w:val="00215DDB"/>
    <w:rsid w:val="002201C2"/>
    <w:rsid w:val="00220ED2"/>
    <w:rsid w:val="00222857"/>
    <w:rsid w:val="002240FF"/>
    <w:rsid w:val="00224EFE"/>
    <w:rsid w:val="002251B1"/>
    <w:rsid w:val="00227253"/>
    <w:rsid w:val="0023041B"/>
    <w:rsid w:val="00230657"/>
    <w:rsid w:val="00230797"/>
    <w:rsid w:val="002316BD"/>
    <w:rsid w:val="00231CE6"/>
    <w:rsid w:val="002322D6"/>
    <w:rsid w:val="00234B35"/>
    <w:rsid w:val="00235323"/>
    <w:rsid w:val="00236CA1"/>
    <w:rsid w:val="0024137B"/>
    <w:rsid w:val="00241AFC"/>
    <w:rsid w:val="0024382D"/>
    <w:rsid w:val="00243D03"/>
    <w:rsid w:val="00244ABC"/>
    <w:rsid w:val="00245122"/>
    <w:rsid w:val="00245225"/>
    <w:rsid w:val="002514AD"/>
    <w:rsid w:val="002520F4"/>
    <w:rsid w:val="002543AE"/>
    <w:rsid w:val="00254637"/>
    <w:rsid w:val="00254ADE"/>
    <w:rsid w:val="00254CE2"/>
    <w:rsid w:val="002552EC"/>
    <w:rsid w:val="00255A61"/>
    <w:rsid w:val="00260270"/>
    <w:rsid w:val="0026028F"/>
    <w:rsid w:val="00262DAC"/>
    <w:rsid w:val="00263C5D"/>
    <w:rsid w:val="00264A70"/>
    <w:rsid w:val="00265987"/>
    <w:rsid w:val="00267626"/>
    <w:rsid w:val="00267EA3"/>
    <w:rsid w:val="00270E03"/>
    <w:rsid w:val="00272381"/>
    <w:rsid w:val="00272787"/>
    <w:rsid w:val="00273565"/>
    <w:rsid w:val="00273580"/>
    <w:rsid w:val="00277BD1"/>
    <w:rsid w:val="00277F50"/>
    <w:rsid w:val="00285039"/>
    <w:rsid w:val="00291C08"/>
    <w:rsid w:val="00291DCB"/>
    <w:rsid w:val="00294AE8"/>
    <w:rsid w:val="002977AA"/>
    <w:rsid w:val="002A10DD"/>
    <w:rsid w:val="002A361E"/>
    <w:rsid w:val="002A3867"/>
    <w:rsid w:val="002A7906"/>
    <w:rsid w:val="002B270D"/>
    <w:rsid w:val="002B3964"/>
    <w:rsid w:val="002B4185"/>
    <w:rsid w:val="002B4E4B"/>
    <w:rsid w:val="002B5113"/>
    <w:rsid w:val="002B545D"/>
    <w:rsid w:val="002B75B7"/>
    <w:rsid w:val="002B79BC"/>
    <w:rsid w:val="002B7BEE"/>
    <w:rsid w:val="002C15AB"/>
    <w:rsid w:val="002C1BA6"/>
    <w:rsid w:val="002C2C3D"/>
    <w:rsid w:val="002C33E0"/>
    <w:rsid w:val="002C3BE6"/>
    <w:rsid w:val="002C562C"/>
    <w:rsid w:val="002C6209"/>
    <w:rsid w:val="002C7E1F"/>
    <w:rsid w:val="002D075B"/>
    <w:rsid w:val="002D226E"/>
    <w:rsid w:val="002D2866"/>
    <w:rsid w:val="002D3D63"/>
    <w:rsid w:val="002D3F1E"/>
    <w:rsid w:val="002D5B2A"/>
    <w:rsid w:val="002D5EAA"/>
    <w:rsid w:val="002D672A"/>
    <w:rsid w:val="002E01C8"/>
    <w:rsid w:val="002E2433"/>
    <w:rsid w:val="002E7F63"/>
    <w:rsid w:val="002F0130"/>
    <w:rsid w:val="002F16CA"/>
    <w:rsid w:val="002F2686"/>
    <w:rsid w:val="002F3B0F"/>
    <w:rsid w:val="002F3BEB"/>
    <w:rsid w:val="002F3F39"/>
    <w:rsid w:val="002F41E8"/>
    <w:rsid w:val="002F5635"/>
    <w:rsid w:val="002F6F5F"/>
    <w:rsid w:val="003011E9"/>
    <w:rsid w:val="00302190"/>
    <w:rsid w:val="003031AB"/>
    <w:rsid w:val="00304C38"/>
    <w:rsid w:val="00304FB6"/>
    <w:rsid w:val="0030520D"/>
    <w:rsid w:val="0030606F"/>
    <w:rsid w:val="003071CE"/>
    <w:rsid w:val="00307882"/>
    <w:rsid w:val="0031035E"/>
    <w:rsid w:val="00310884"/>
    <w:rsid w:val="0031122C"/>
    <w:rsid w:val="003117ED"/>
    <w:rsid w:val="00311A78"/>
    <w:rsid w:val="00311ED8"/>
    <w:rsid w:val="0031231E"/>
    <w:rsid w:val="00313E2D"/>
    <w:rsid w:val="00314A08"/>
    <w:rsid w:val="003153E7"/>
    <w:rsid w:val="003158D0"/>
    <w:rsid w:val="003174F8"/>
    <w:rsid w:val="00317E15"/>
    <w:rsid w:val="00320918"/>
    <w:rsid w:val="00321104"/>
    <w:rsid w:val="003214FA"/>
    <w:rsid w:val="00321EE9"/>
    <w:rsid w:val="00324827"/>
    <w:rsid w:val="00325AD9"/>
    <w:rsid w:val="00325B87"/>
    <w:rsid w:val="00327AB1"/>
    <w:rsid w:val="00331B85"/>
    <w:rsid w:val="00332778"/>
    <w:rsid w:val="00333925"/>
    <w:rsid w:val="00337393"/>
    <w:rsid w:val="00337A9B"/>
    <w:rsid w:val="0034018A"/>
    <w:rsid w:val="0034473A"/>
    <w:rsid w:val="00345321"/>
    <w:rsid w:val="0034566E"/>
    <w:rsid w:val="00345ECD"/>
    <w:rsid w:val="00346001"/>
    <w:rsid w:val="0034734C"/>
    <w:rsid w:val="003501B3"/>
    <w:rsid w:val="00350ED5"/>
    <w:rsid w:val="00351D66"/>
    <w:rsid w:val="00351E52"/>
    <w:rsid w:val="003533CA"/>
    <w:rsid w:val="003541BF"/>
    <w:rsid w:val="003541D2"/>
    <w:rsid w:val="0035556D"/>
    <w:rsid w:val="00360349"/>
    <w:rsid w:val="003617B7"/>
    <w:rsid w:val="00363AA0"/>
    <w:rsid w:val="00364A25"/>
    <w:rsid w:val="00367742"/>
    <w:rsid w:val="003700A6"/>
    <w:rsid w:val="00372C94"/>
    <w:rsid w:val="00373D9F"/>
    <w:rsid w:val="00374649"/>
    <w:rsid w:val="0037562D"/>
    <w:rsid w:val="003773E0"/>
    <w:rsid w:val="003774A6"/>
    <w:rsid w:val="00380D9A"/>
    <w:rsid w:val="003814F5"/>
    <w:rsid w:val="00381901"/>
    <w:rsid w:val="00381CB0"/>
    <w:rsid w:val="00385D70"/>
    <w:rsid w:val="00385DCB"/>
    <w:rsid w:val="00385E34"/>
    <w:rsid w:val="003871FF"/>
    <w:rsid w:val="00387857"/>
    <w:rsid w:val="00390A8E"/>
    <w:rsid w:val="003917BD"/>
    <w:rsid w:val="00396BA7"/>
    <w:rsid w:val="003971D0"/>
    <w:rsid w:val="003A12C9"/>
    <w:rsid w:val="003A2239"/>
    <w:rsid w:val="003A2F53"/>
    <w:rsid w:val="003A2F77"/>
    <w:rsid w:val="003A394C"/>
    <w:rsid w:val="003A71FF"/>
    <w:rsid w:val="003A7885"/>
    <w:rsid w:val="003B02CF"/>
    <w:rsid w:val="003B0E0F"/>
    <w:rsid w:val="003B29F2"/>
    <w:rsid w:val="003B46B3"/>
    <w:rsid w:val="003B4C56"/>
    <w:rsid w:val="003B5CBA"/>
    <w:rsid w:val="003B6315"/>
    <w:rsid w:val="003B68E4"/>
    <w:rsid w:val="003C05D1"/>
    <w:rsid w:val="003C0F3E"/>
    <w:rsid w:val="003C1543"/>
    <w:rsid w:val="003C2520"/>
    <w:rsid w:val="003C5073"/>
    <w:rsid w:val="003C6C04"/>
    <w:rsid w:val="003C7AC6"/>
    <w:rsid w:val="003D054A"/>
    <w:rsid w:val="003D2367"/>
    <w:rsid w:val="003D50AA"/>
    <w:rsid w:val="003D6063"/>
    <w:rsid w:val="003D648F"/>
    <w:rsid w:val="003D6986"/>
    <w:rsid w:val="003E05FE"/>
    <w:rsid w:val="003E097E"/>
    <w:rsid w:val="003E0D2B"/>
    <w:rsid w:val="003E1362"/>
    <w:rsid w:val="003E31CB"/>
    <w:rsid w:val="003E35A5"/>
    <w:rsid w:val="003E3A1C"/>
    <w:rsid w:val="003E3CB4"/>
    <w:rsid w:val="003E51AC"/>
    <w:rsid w:val="003E6F26"/>
    <w:rsid w:val="003E7A97"/>
    <w:rsid w:val="003F0E9A"/>
    <w:rsid w:val="003F1E73"/>
    <w:rsid w:val="003F461D"/>
    <w:rsid w:val="00400832"/>
    <w:rsid w:val="00400FBA"/>
    <w:rsid w:val="00403D94"/>
    <w:rsid w:val="00405662"/>
    <w:rsid w:val="004066C5"/>
    <w:rsid w:val="00410BD8"/>
    <w:rsid w:val="00411A41"/>
    <w:rsid w:val="00412B56"/>
    <w:rsid w:val="00413B68"/>
    <w:rsid w:val="004140BE"/>
    <w:rsid w:val="004142C5"/>
    <w:rsid w:val="004142DE"/>
    <w:rsid w:val="004144F1"/>
    <w:rsid w:val="00417BD7"/>
    <w:rsid w:val="00420A2A"/>
    <w:rsid w:val="00421996"/>
    <w:rsid w:val="004238BD"/>
    <w:rsid w:val="004270A1"/>
    <w:rsid w:val="004317D1"/>
    <w:rsid w:val="00431A88"/>
    <w:rsid w:val="0043491A"/>
    <w:rsid w:val="00437334"/>
    <w:rsid w:val="00441B91"/>
    <w:rsid w:val="00442B88"/>
    <w:rsid w:val="00450419"/>
    <w:rsid w:val="0045097C"/>
    <w:rsid w:val="00450E3A"/>
    <w:rsid w:val="0045211C"/>
    <w:rsid w:val="00456CF8"/>
    <w:rsid w:val="00461A6A"/>
    <w:rsid w:val="00463BD6"/>
    <w:rsid w:val="00471309"/>
    <w:rsid w:val="004713D0"/>
    <w:rsid w:val="00471BE8"/>
    <w:rsid w:val="004734CA"/>
    <w:rsid w:val="00480387"/>
    <w:rsid w:val="00480A1E"/>
    <w:rsid w:val="00482F3D"/>
    <w:rsid w:val="004858C4"/>
    <w:rsid w:val="0048735D"/>
    <w:rsid w:val="00490491"/>
    <w:rsid w:val="00490DB1"/>
    <w:rsid w:val="004920E0"/>
    <w:rsid w:val="00492C97"/>
    <w:rsid w:val="00493483"/>
    <w:rsid w:val="00494191"/>
    <w:rsid w:val="00494857"/>
    <w:rsid w:val="0049499F"/>
    <w:rsid w:val="00494DBD"/>
    <w:rsid w:val="0049534E"/>
    <w:rsid w:val="0049586A"/>
    <w:rsid w:val="00496EFC"/>
    <w:rsid w:val="0049778F"/>
    <w:rsid w:val="00497BA5"/>
    <w:rsid w:val="004A1033"/>
    <w:rsid w:val="004A28F9"/>
    <w:rsid w:val="004A299B"/>
    <w:rsid w:val="004A3080"/>
    <w:rsid w:val="004A3568"/>
    <w:rsid w:val="004A3D79"/>
    <w:rsid w:val="004A5109"/>
    <w:rsid w:val="004A6DBA"/>
    <w:rsid w:val="004B24A4"/>
    <w:rsid w:val="004B7112"/>
    <w:rsid w:val="004B79E6"/>
    <w:rsid w:val="004C1AED"/>
    <w:rsid w:val="004C2B8D"/>
    <w:rsid w:val="004C3314"/>
    <w:rsid w:val="004C378D"/>
    <w:rsid w:val="004C5677"/>
    <w:rsid w:val="004C56F9"/>
    <w:rsid w:val="004C6F6E"/>
    <w:rsid w:val="004D2900"/>
    <w:rsid w:val="004D47C7"/>
    <w:rsid w:val="004D4D97"/>
    <w:rsid w:val="004D5CE2"/>
    <w:rsid w:val="004D614E"/>
    <w:rsid w:val="004D7909"/>
    <w:rsid w:val="004E0B82"/>
    <w:rsid w:val="004E4BDD"/>
    <w:rsid w:val="004E6EC1"/>
    <w:rsid w:val="004E72C9"/>
    <w:rsid w:val="004F08FD"/>
    <w:rsid w:val="004F1357"/>
    <w:rsid w:val="004F140A"/>
    <w:rsid w:val="004F2244"/>
    <w:rsid w:val="004F2CE3"/>
    <w:rsid w:val="004F2FC6"/>
    <w:rsid w:val="004F38BF"/>
    <w:rsid w:val="004F494D"/>
    <w:rsid w:val="004F4C67"/>
    <w:rsid w:val="00502E77"/>
    <w:rsid w:val="00503BAC"/>
    <w:rsid w:val="00507596"/>
    <w:rsid w:val="005108DB"/>
    <w:rsid w:val="005140B1"/>
    <w:rsid w:val="0051528E"/>
    <w:rsid w:val="00517055"/>
    <w:rsid w:val="005203DB"/>
    <w:rsid w:val="00521E06"/>
    <w:rsid w:val="005230C0"/>
    <w:rsid w:val="00524590"/>
    <w:rsid w:val="00526EEF"/>
    <w:rsid w:val="00530190"/>
    <w:rsid w:val="005329B4"/>
    <w:rsid w:val="00535F4E"/>
    <w:rsid w:val="005413A2"/>
    <w:rsid w:val="005414D5"/>
    <w:rsid w:val="00543C42"/>
    <w:rsid w:val="0054425C"/>
    <w:rsid w:val="00544397"/>
    <w:rsid w:val="00547EAB"/>
    <w:rsid w:val="00550B7F"/>
    <w:rsid w:val="0055203F"/>
    <w:rsid w:val="0055404B"/>
    <w:rsid w:val="00555EB3"/>
    <w:rsid w:val="0055618B"/>
    <w:rsid w:val="00556349"/>
    <w:rsid w:val="00556A51"/>
    <w:rsid w:val="00557D92"/>
    <w:rsid w:val="0056056C"/>
    <w:rsid w:val="00561307"/>
    <w:rsid w:val="0056130B"/>
    <w:rsid w:val="005614AB"/>
    <w:rsid w:val="00562842"/>
    <w:rsid w:val="00562F17"/>
    <w:rsid w:val="00563D08"/>
    <w:rsid w:val="00563EAF"/>
    <w:rsid w:val="005666FE"/>
    <w:rsid w:val="00570A44"/>
    <w:rsid w:val="005723F2"/>
    <w:rsid w:val="00572BB7"/>
    <w:rsid w:val="00577387"/>
    <w:rsid w:val="00580813"/>
    <w:rsid w:val="00582F90"/>
    <w:rsid w:val="005848C9"/>
    <w:rsid w:val="00585924"/>
    <w:rsid w:val="005862DC"/>
    <w:rsid w:val="00587710"/>
    <w:rsid w:val="00591067"/>
    <w:rsid w:val="00591709"/>
    <w:rsid w:val="00592158"/>
    <w:rsid w:val="0059516C"/>
    <w:rsid w:val="005967B9"/>
    <w:rsid w:val="005A028F"/>
    <w:rsid w:val="005A10F4"/>
    <w:rsid w:val="005A1D17"/>
    <w:rsid w:val="005A241D"/>
    <w:rsid w:val="005A266C"/>
    <w:rsid w:val="005A3BAE"/>
    <w:rsid w:val="005A4FC8"/>
    <w:rsid w:val="005A60CE"/>
    <w:rsid w:val="005A6357"/>
    <w:rsid w:val="005B0863"/>
    <w:rsid w:val="005B25B5"/>
    <w:rsid w:val="005B266C"/>
    <w:rsid w:val="005B2C55"/>
    <w:rsid w:val="005B4DC5"/>
    <w:rsid w:val="005B5686"/>
    <w:rsid w:val="005B6A59"/>
    <w:rsid w:val="005C0FC1"/>
    <w:rsid w:val="005C185F"/>
    <w:rsid w:val="005C1FFB"/>
    <w:rsid w:val="005D1329"/>
    <w:rsid w:val="005D1FE3"/>
    <w:rsid w:val="005D3478"/>
    <w:rsid w:val="005D6509"/>
    <w:rsid w:val="005D74C7"/>
    <w:rsid w:val="005D77C0"/>
    <w:rsid w:val="005E33BA"/>
    <w:rsid w:val="005E5AE3"/>
    <w:rsid w:val="005E7224"/>
    <w:rsid w:val="005E726F"/>
    <w:rsid w:val="005F0229"/>
    <w:rsid w:val="005F3C07"/>
    <w:rsid w:val="005F5E2B"/>
    <w:rsid w:val="005F6D35"/>
    <w:rsid w:val="006019A0"/>
    <w:rsid w:val="00602577"/>
    <w:rsid w:val="00602816"/>
    <w:rsid w:val="00607970"/>
    <w:rsid w:val="00607B36"/>
    <w:rsid w:val="006106D0"/>
    <w:rsid w:val="00610A58"/>
    <w:rsid w:val="006118D1"/>
    <w:rsid w:val="00611DA5"/>
    <w:rsid w:val="00614B3D"/>
    <w:rsid w:val="00614C9D"/>
    <w:rsid w:val="00620C9D"/>
    <w:rsid w:val="006213C4"/>
    <w:rsid w:val="00621A27"/>
    <w:rsid w:val="006221B9"/>
    <w:rsid w:val="00622BB2"/>
    <w:rsid w:val="00622E22"/>
    <w:rsid w:val="00623F0C"/>
    <w:rsid w:val="0062794F"/>
    <w:rsid w:val="00627A9D"/>
    <w:rsid w:val="00633268"/>
    <w:rsid w:val="00633D25"/>
    <w:rsid w:val="00635617"/>
    <w:rsid w:val="006356DF"/>
    <w:rsid w:val="0063671C"/>
    <w:rsid w:val="006409AD"/>
    <w:rsid w:val="00642442"/>
    <w:rsid w:val="00642998"/>
    <w:rsid w:val="006457D0"/>
    <w:rsid w:val="00645FF9"/>
    <w:rsid w:val="00646A24"/>
    <w:rsid w:val="0065236B"/>
    <w:rsid w:val="00652B11"/>
    <w:rsid w:val="00653915"/>
    <w:rsid w:val="00653D4E"/>
    <w:rsid w:val="00653D7F"/>
    <w:rsid w:val="00660732"/>
    <w:rsid w:val="0066336E"/>
    <w:rsid w:val="006664D3"/>
    <w:rsid w:val="00667EC5"/>
    <w:rsid w:val="00671F6A"/>
    <w:rsid w:val="006723E1"/>
    <w:rsid w:val="00672C99"/>
    <w:rsid w:val="00672D76"/>
    <w:rsid w:val="006744F5"/>
    <w:rsid w:val="00676012"/>
    <w:rsid w:val="00676ABB"/>
    <w:rsid w:val="00676E96"/>
    <w:rsid w:val="0068288E"/>
    <w:rsid w:val="00685E43"/>
    <w:rsid w:val="00686744"/>
    <w:rsid w:val="006931E2"/>
    <w:rsid w:val="006937DE"/>
    <w:rsid w:val="00694ACA"/>
    <w:rsid w:val="00695271"/>
    <w:rsid w:val="006971A5"/>
    <w:rsid w:val="00697F07"/>
    <w:rsid w:val="006A21EB"/>
    <w:rsid w:val="006A48ED"/>
    <w:rsid w:val="006A5919"/>
    <w:rsid w:val="006A695E"/>
    <w:rsid w:val="006A7CC5"/>
    <w:rsid w:val="006B2C1F"/>
    <w:rsid w:val="006B344A"/>
    <w:rsid w:val="006B3F88"/>
    <w:rsid w:val="006B5376"/>
    <w:rsid w:val="006B6785"/>
    <w:rsid w:val="006B7557"/>
    <w:rsid w:val="006C0162"/>
    <w:rsid w:val="006C09AE"/>
    <w:rsid w:val="006C0C27"/>
    <w:rsid w:val="006C1B0D"/>
    <w:rsid w:val="006C3E16"/>
    <w:rsid w:val="006C6C9B"/>
    <w:rsid w:val="006D013F"/>
    <w:rsid w:val="006D1FCC"/>
    <w:rsid w:val="006D219C"/>
    <w:rsid w:val="006D2260"/>
    <w:rsid w:val="006D3AA5"/>
    <w:rsid w:val="006D44B8"/>
    <w:rsid w:val="006D66F9"/>
    <w:rsid w:val="006D7D76"/>
    <w:rsid w:val="006D7D96"/>
    <w:rsid w:val="006E252A"/>
    <w:rsid w:val="006E3555"/>
    <w:rsid w:val="006E58AB"/>
    <w:rsid w:val="006E5AD5"/>
    <w:rsid w:val="006E5C1F"/>
    <w:rsid w:val="006E72BC"/>
    <w:rsid w:val="006F06D0"/>
    <w:rsid w:val="006F26EE"/>
    <w:rsid w:val="006F4467"/>
    <w:rsid w:val="006F46C7"/>
    <w:rsid w:val="006F58F1"/>
    <w:rsid w:val="006F7345"/>
    <w:rsid w:val="00705384"/>
    <w:rsid w:val="007054E6"/>
    <w:rsid w:val="00705724"/>
    <w:rsid w:val="00707808"/>
    <w:rsid w:val="00710211"/>
    <w:rsid w:val="00715B29"/>
    <w:rsid w:val="00716ABD"/>
    <w:rsid w:val="00720517"/>
    <w:rsid w:val="0072195E"/>
    <w:rsid w:val="0072276E"/>
    <w:rsid w:val="0072328B"/>
    <w:rsid w:val="007250CD"/>
    <w:rsid w:val="00725A1D"/>
    <w:rsid w:val="00725D51"/>
    <w:rsid w:val="00727676"/>
    <w:rsid w:val="00727E83"/>
    <w:rsid w:val="00727FC6"/>
    <w:rsid w:val="00731B1F"/>
    <w:rsid w:val="007329F8"/>
    <w:rsid w:val="007331D6"/>
    <w:rsid w:val="007336F5"/>
    <w:rsid w:val="00734B2C"/>
    <w:rsid w:val="00735FFF"/>
    <w:rsid w:val="00736A7B"/>
    <w:rsid w:val="00736E85"/>
    <w:rsid w:val="007373D0"/>
    <w:rsid w:val="007409C1"/>
    <w:rsid w:val="00741787"/>
    <w:rsid w:val="007432C8"/>
    <w:rsid w:val="007447BB"/>
    <w:rsid w:val="00745645"/>
    <w:rsid w:val="00747A5F"/>
    <w:rsid w:val="00747FB4"/>
    <w:rsid w:val="00750EF2"/>
    <w:rsid w:val="00752679"/>
    <w:rsid w:val="00752A62"/>
    <w:rsid w:val="00755D9E"/>
    <w:rsid w:val="00756318"/>
    <w:rsid w:val="00756587"/>
    <w:rsid w:val="00757869"/>
    <w:rsid w:val="007579CB"/>
    <w:rsid w:val="007604B0"/>
    <w:rsid w:val="0076057B"/>
    <w:rsid w:val="00760D4C"/>
    <w:rsid w:val="00761EB9"/>
    <w:rsid w:val="00762E8D"/>
    <w:rsid w:val="0076581C"/>
    <w:rsid w:val="007676D3"/>
    <w:rsid w:val="00767FD3"/>
    <w:rsid w:val="007702DF"/>
    <w:rsid w:val="00770605"/>
    <w:rsid w:val="00772FCA"/>
    <w:rsid w:val="00775435"/>
    <w:rsid w:val="007761E7"/>
    <w:rsid w:val="007778D4"/>
    <w:rsid w:val="007810F4"/>
    <w:rsid w:val="0078133F"/>
    <w:rsid w:val="007822DF"/>
    <w:rsid w:val="007824E3"/>
    <w:rsid w:val="007834DC"/>
    <w:rsid w:val="00784213"/>
    <w:rsid w:val="007846E9"/>
    <w:rsid w:val="00790298"/>
    <w:rsid w:val="00790D19"/>
    <w:rsid w:val="007919A5"/>
    <w:rsid w:val="007933C1"/>
    <w:rsid w:val="00795241"/>
    <w:rsid w:val="007955F5"/>
    <w:rsid w:val="00795ADE"/>
    <w:rsid w:val="00796875"/>
    <w:rsid w:val="007A1E86"/>
    <w:rsid w:val="007A2A9F"/>
    <w:rsid w:val="007A4499"/>
    <w:rsid w:val="007A514B"/>
    <w:rsid w:val="007A5CE1"/>
    <w:rsid w:val="007A69F5"/>
    <w:rsid w:val="007A7C23"/>
    <w:rsid w:val="007B0112"/>
    <w:rsid w:val="007B1C38"/>
    <w:rsid w:val="007B3B9D"/>
    <w:rsid w:val="007B3D89"/>
    <w:rsid w:val="007B4497"/>
    <w:rsid w:val="007B4596"/>
    <w:rsid w:val="007B46A6"/>
    <w:rsid w:val="007B4B12"/>
    <w:rsid w:val="007C3840"/>
    <w:rsid w:val="007C49B6"/>
    <w:rsid w:val="007C724E"/>
    <w:rsid w:val="007C79C0"/>
    <w:rsid w:val="007D0E47"/>
    <w:rsid w:val="007D19E5"/>
    <w:rsid w:val="007D2AB3"/>
    <w:rsid w:val="007D2CC0"/>
    <w:rsid w:val="007D5B29"/>
    <w:rsid w:val="007D740A"/>
    <w:rsid w:val="007D785D"/>
    <w:rsid w:val="007E0D1E"/>
    <w:rsid w:val="007E42DA"/>
    <w:rsid w:val="007E47B5"/>
    <w:rsid w:val="007E4B05"/>
    <w:rsid w:val="007E5F36"/>
    <w:rsid w:val="007E605D"/>
    <w:rsid w:val="007F0321"/>
    <w:rsid w:val="007F0E0C"/>
    <w:rsid w:val="007F2C30"/>
    <w:rsid w:val="007F304F"/>
    <w:rsid w:val="007F4F1E"/>
    <w:rsid w:val="007F5668"/>
    <w:rsid w:val="007F6085"/>
    <w:rsid w:val="007F61EF"/>
    <w:rsid w:val="007F6AB4"/>
    <w:rsid w:val="007F75C6"/>
    <w:rsid w:val="007F777E"/>
    <w:rsid w:val="00802FCC"/>
    <w:rsid w:val="0080365D"/>
    <w:rsid w:val="0080409F"/>
    <w:rsid w:val="00806EB2"/>
    <w:rsid w:val="00807C43"/>
    <w:rsid w:val="00811910"/>
    <w:rsid w:val="00814260"/>
    <w:rsid w:val="0081505B"/>
    <w:rsid w:val="008158C1"/>
    <w:rsid w:val="00815A9E"/>
    <w:rsid w:val="008172BE"/>
    <w:rsid w:val="00817F1F"/>
    <w:rsid w:val="00821FCC"/>
    <w:rsid w:val="00822531"/>
    <w:rsid w:val="00822B70"/>
    <w:rsid w:val="00822E97"/>
    <w:rsid w:val="0082431D"/>
    <w:rsid w:val="0082437A"/>
    <w:rsid w:val="00824A66"/>
    <w:rsid w:val="00825509"/>
    <w:rsid w:val="00826DBE"/>
    <w:rsid w:val="00830D3B"/>
    <w:rsid w:val="00831A90"/>
    <w:rsid w:val="00831C8E"/>
    <w:rsid w:val="008335F0"/>
    <w:rsid w:val="008345A4"/>
    <w:rsid w:val="008364E8"/>
    <w:rsid w:val="008372CC"/>
    <w:rsid w:val="00837605"/>
    <w:rsid w:val="00837AF7"/>
    <w:rsid w:val="00837FE5"/>
    <w:rsid w:val="008402FF"/>
    <w:rsid w:val="008422BB"/>
    <w:rsid w:val="008423BC"/>
    <w:rsid w:val="00842484"/>
    <w:rsid w:val="00842AF8"/>
    <w:rsid w:val="00842F22"/>
    <w:rsid w:val="00846A97"/>
    <w:rsid w:val="00846D09"/>
    <w:rsid w:val="0085183E"/>
    <w:rsid w:val="008520CD"/>
    <w:rsid w:val="0085338D"/>
    <w:rsid w:val="00857A84"/>
    <w:rsid w:val="00861D10"/>
    <w:rsid w:val="00862A3C"/>
    <w:rsid w:val="008667E4"/>
    <w:rsid w:val="00867059"/>
    <w:rsid w:val="0086758F"/>
    <w:rsid w:val="00867B29"/>
    <w:rsid w:val="00871B1A"/>
    <w:rsid w:val="00873FB2"/>
    <w:rsid w:val="008748A7"/>
    <w:rsid w:val="00875121"/>
    <w:rsid w:val="00875188"/>
    <w:rsid w:val="008778A7"/>
    <w:rsid w:val="00881548"/>
    <w:rsid w:val="00883BCA"/>
    <w:rsid w:val="00884020"/>
    <w:rsid w:val="00884E24"/>
    <w:rsid w:val="008850AB"/>
    <w:rsid w:val="008867C4"/>
    <w:rsid w:val="00891361"/>
    <w:rsid w:val="00892839"/>
    <w:rsid w:val="008957E0"/>
    <w:rsid w:val="00896765"/>
    <w:rsid w:val="008A0C7D"/>
    <w:rsid w:val="008A20E9"/>
    <w:rsid w:val="008A2F08"/>
    <w:rsid w:val="008A434F"/>
    <w:rsid w:val="008A55DD"/>
    <w:rsid w:val="008B01FB"/>
    <w:rsid w:val="008B0AEE"/>
    <w:rsid w:val="008B1D58"/>
    <w:rsid w:val="008B311E"/>
    <w:rsid w:val="008B4733"/>
    <w:rsid w:val="008B6C90"/>
    <w:rsid w:val="008C0CCF"/>
    <w:rsid w:val="008C0FCB"/>
    <w:rsid w:val="008C1031"/>
    <w:rsid w:val="008C18B9"/>
    <w:rsid w:val="008C4905"/>
    <w:rsid w:val="008C63BB"/>
    <w:rsid w:val="008C66D5"/>
    <w:rsid w:val="008C7EC7"/>
    <w:rsid w:val="008D0221"/>
    <w:rsid w:val="008D2AAB"/>
    <w:rsid w:val="008D4BEA"/>
    <w:rsid w:val="008D5C7E"/>
    <w:rsid w:val="008D7319"/>
    <w:rsid w:val="008E0001"/>
    <w:rsid w:val="008E23EE"/>
    <w:rsid w:val="008E7CE1"/>
    <w:rsid w:val="008F2AE0"/>
    <w:rsid w:val="008F3F7A"/>
    <w:rsid w:val="008F61B5"/>
    <w:rsid w:val="008F721C"/>
    <w:rsid w:val="008F74A3"/>
    <w:rsid w:val="009026F8"/>
    <w:rsid w:val="009028EA"/>
    <w:rsid w:val="00903C47"/>
    <w:rsid w:val="00905528"/>
    <w:rsid w:val="00906708"/>
    <w:rsid w:val="009070D3"/>
    <w:rsid w:val="00907181"/>
    <w:rsid w:val="00907A98"/>
    <w:rsid w:val="00914080"/>
    <w:rsid w:val="009145B3"/>
    <w:rsid w:val="00914AFD"/>
    <w:rsid w:val="00914C6E"/>
    <w:rsid w:val="00915CD9"/>
    <w:rsid w:val="00916056"/>
    <w:rsid w:val="00916183"/>
    <w:rsid w:val="009211E0"/>
    <w:rsid w:val="009223B3"/>
    <w:rsid w:val="00924862"/>
    <w:rsid w:val="009275D5"/>
    <w:rsid w:val="009277FA"/>
    <w:rsid w:val="0093068F"/>
    <w:rsid w:val="009309B8"/>
    <w:rsid w:val="00930BD9"/>
    <w:rsid w:val="00930D62"/>
    <w:rsid w:val="0093278E"/>
    <w:rsid w:val="0093454A"/>
    <w:rsid w:val="00936AC5"/>
    <w:rsid w:val="009370F1"/>
    <w:rsid w:val="0094190E"/>
    <w:rsid w:val="00942265"/>
    <w:rsid w:val="00943EA8"/>
    <w:rsid w:val="00945831"/>
    <w:rsid w:val="00945D94"/>
    <w:rsid w:val="0094653A"/>
    <w:rsid w:val="00946830"/>
    <w:rsid w:val="00947BE5"/>
    <w:rsid w:val="0095172C"/>
    <w:rsid w:val="00952905"/>
    <w:rsid w:val="00952D14"/>
    <w:rsid w:val="00953E38"/>
    <w:rsid w:val="00954135"/>
    <w:rsid w:val="00954DCA"/>
    <w:rsid w:val="00956DD0"/>
    <w:rsid w:val="00957548"/>
    <w:rsid w:val="009579C6"/>
    <w:rsid w:val="00961473"/>
    <w:rsid w:val="00962AC1"/>
    <w:rsid w:val="009651DE"/>
    <w:rsid w:val="0096734D"/>
    <w:rsid w:val="00967B2A"/>
    <w:rsid w:val="00967EB3"/>
    <w:rsid w:val="009712B8"/>
    <w:rsid w:val="009713FB"/>
    <w:rsid w:val="009738AD"/>
    <w:rsid w:val="00973A4B"/>
    <w:rsid w:val="00977735"/>
    <w:rsid w:val="00977CC0"/>
    <w:rsid w:val="00980AD7"/>
    <w:rsid w:val="00982C6D"/>
    <w:rsid w:val="0098494E"/>
    <w:rsid w:val="009857EA"/>
    <w:rsid w:val="00985D65"/>
    <w:rsid w:val="009865F7"/>
    <w:rsid w:val="00986ABD"/>
    <w:rsid w:val="00986CB7"/>
    <w:rsid w:val="0098761F"/>
    <w:rsid w:val="00991A47"/>
    <w:rsid w:val="00991AAF"/>
    <w:rsid w:val="00991E00"/>
    <w:rsid w:val="00992757"/>
    <w:rsid w:val="00993AF1"/>
    <w:rsid w:val="009940A6"/>
    <w:rsid w:val="00994BA0"/>
    <w:rsid w:val="0099643B"/>
    <w:rsid w:val="00996912"/>
    <w:rsid w:val="00996FE4"/>
    <w:rsid w:val="009973E7"/>
    <w:rsid w:val="009A1149"/>
    <w:rsid w:val="009A1AAC"/>
    <w:rsid w:val="009A58FE"/>
    <w:rsid w:val="009A72D8"/>
    <w:rsid w:val="009B0980"/>
    <w:rsid w:val="009B1B2C"/>
    <w:rsid w:val="009B2AC5"/>
    <w:rsid w:val="009B36F6"/>
    <w:rsid w:val="009B6393"/>
    <w:rsid w:val="009B63B5"/>
    <w:rsid w:val="009B6D89"/>
    <w:rsid w:val="009B7538"/>
    <w:rsid w:val="009C41C2"/>
    <w:rsid w:val="009C4BFF"/>
    <w:rsid w:val="009C52BD"/>
    <w:rsid w:val="009C5348"/>
    <w:rsid w:val="009C5383"/>
    <w:rsid w:val="009C566E"/>
    <w:rsid w:val="009C6ACD"/>
    <w:rsid w:val="009D59C0"/>
    <w:rsid w:val="009D70DB"/>
    <w:rsid w:val="009D7B9C"/>
    <w:rsid w:val="009E06E1"/>
    <w:rsid w:val="009E2E01"/>
    <w:rsid w:val="009E3080"/>
    <w:rsid w:val="009E4DCE"/>
    <w:rsid w:val="009E60CF"/>
    <w:rsid w:val="009E66A0"/>
    <w:rsid w:val="009E7EC6"/>
    <w:rsid w:val="009F1D26"/>
    <w:rsid w:val="009F38E1"/>
    <w:rsid w:val="009F47A0"/>
    <w:rsid w:val="00A005F0"/>
    <w:rsid w:val="00A015AC"/>
    <w:rsid w:val="00A03B6D"/>
    <w:rsid w:val="00A05177"/>
    <w:rsid w:val="00A06048"/>
    <w:rsid w:val="00A06877"/>
    <w:rsid w:val="00A13A59"/>
    <w:rsid w:val="00A15DEA"/>
    <w:rsid w:val="00A15FB0"/>
    <w:rsid w:val="00A200EB"/>
    <w:rsid w:val="00A21807"/>
    <w:rsid w:val="00A2442A"/>
    <w:rsid w:val="00A24843"/>
    <w:rsid w:val="00A25629"/>
    <w:rsid w:val="00A25FC1"/>
    <w:rsid w:val="00A27049"/>
    <w:rsid w:val="00A31711"/>
    <w:rsid w:val="00A33562"/>
    <w:rsid w:val="00A3452D"/>
    <w:rsid w:val="00A35723"/>
    <w:rsid w:val="00A36DB7"/>
    <w:rsid w:val="00A376D1"/>
    <w:rsid w:val="00A37E89"/>
    <w:rsid w:val="00A437EA"/>
    <w:rsid w:val="00A43D20"/>
    <w:rsid w:val="00A43D96"/>
    <w:rsid w:val="00A4471A"/>
    <w:rsid w:val="00A45D24"/>
    <w:rsid w:val="00A47785"/>
    <w:rsid w:val="00A50345"/>
    <w:rsid w:val="00A512B8"/>
    <w:rsid w:val="00A51B4E"/>
    <w:rsid w:val="00A529A9"/>
    <w:rsid w:val="00A52C88"/>
    <w:rsid w:val="00A53B10"/>
    <w:rsid w:val="00A53D38"/>
    <w:rsid w:val="00A53F2C"/>
    <w:rsid w:val="00A56257"/>
    <w:rsid w:val="00A578C1"/>
    <w:rsid w:val="00A6014A"/>
    <w:rsid w:val="00A6089B"/>
    <w:rsid w:val="00A6135C"/>
    <w:rsid w:val="00A63026"/>
    <w:rsid w:val="00A630CC"/>
    <w:rsid w:val="00A67C49"/>
    <w:rsid w:val="00A723D5"/>
    <w:rsid w:val="00A72AB2"/>
    <w:rsid w:val="00A73C77"/>
    <w:rsid w:val="00A7439B"/>
    <w:rsid w:val="00A74E72"/>
    <w:rsid w:val="00A74FE3"/>
    <w:rsid w:val="00A750E4"/>
    <w:rsid w:val="00A75F29"/>
    <w:rsid w:val="00A76B0D"/>
    <w:rsid w:val="00A7717C"/>
    <w:rsid w:val="00A8188D"/>
    <w:rsid w:val="00A82496"/>
    <w:rsid w:val="00A839B0"/>
    <w:rsid w:val="00A84E3C"/>
    <w:rsid w:val="00A85E9C"/>
    <w:rsid w:val="00A8722F"/>
    <w:rsid w:val="00A87831"/>
    <w:rsid w:val="00A9118B"/>
    <w:rsid w:val="00A92850"/>
    <w:rsid w:val="00A93811"/>
    <w:rsid w:val="00A9437C"/>
    <w:rsid w:val="00A9578F"/>
    <w:rsid w:val="00A95BEE"/>
    <w:rsid w:val="00A961A9"/>
    <w:rsid w:val="00A97C2F"/>
    <w:rsid w:val="00AA2D3F"/>
    <w:rsid w:val="00AA2DAF"/>
    <w:rsid w:val="00AA32AB"/>
    <w:rsid w:val="00AA4C5A"/>
    <w:rsid w:val="00AB001A"/>
    <w:rsid w:val="00AB0301"/>
    <w:rsid w:val="00AB24C4"/>
    <w:rsid w:val="00AB3170"/>
    <w:rsid w:val="00AB4E64"/>
    <w:rsid w:val="00AC042B"/>
    <w:rsid w:val="00AC0CF0"/>
    <w:rsid w:val="00AC10C8"/>
    <w:rsid w:val="00AC1181"/>
    <w:rsid w:val="00AC2BBD"/>
    <w:rsid w:val="00AC3C54"/>
    <w:rsid w:val="00AC509D"/>
    <w:rsid w:val="00AC5C6C"/>
    <w:rsid w:val="00AC5FB1"/>
    <w:rsid w:val="00AC72C5"/>
    <w:rsid w:val="00AC754B"/>
    <w:rsid w:val="00AC7F33"/>
    <w:rsid w:val="00AD2619"/>
    <w:rsid w:val="00AD3124"/>
    <w:rsid w:val="00AD329C"/>
    <w:rsid w:val="00AE0139"/>
    <w:rsid w:val="00AE18B7"/>
    <w:rsid w:val="00AE259E"/>
    <w:rsid w:val="00AE3276"/>
    <w:rsid w:val="00AE3DF7"/>
    <w:rsid w:val="00AE6087"/>
    <w:rsid w:val="00AE7E01"/>
    <w:rsid w:val="00AE7E37"/>
    <w:rsid w:val="00AF0466"/>
    <w:rsid w:val="00AF129F"/>
    <w:rsid w:val="00AF2A12"/>
    <w:rsid w:val="00AF3117"/>
    <w:rsid w:val="00AF66B8"/>
    <w:rsid w:val="00AF6FAD"/>
    <w:rsid w:val="00B1196F"/>
    <w:rsid w:val="00B11FB4"/>
    <w:rsid w:val="00B1400B"/>
    <w:rsid w:val="00B14B24"/>
    <w:rsid w:val="00B15001"/>
    <w:rsid w:val="00B152D0"/>
    <w:rsid w:val="00B17C8C"/>
    <w:rsid w:val="00B21A0A"/>
    <w:rsid w:val="00B21C2D"/>
    <w:rsid w:val="00B2203D"/>
    <w:rsid w:val="00B240DE"/>
    <w:rsid w:val="00B247D0"/>
    <w:rsid w:val="00B27D9E"/>
    <w:rsid w:val="00B27E48"/>
    <w:rsid w:val="00B3141B"/>
    <w:rsid w:val="00B31863"/>
    <w:rsid w:val="00B3211A"/>
    <w:rsid w:val="00B3236B"/>
    <w:rsid w:val="00B333DD"/>
    <w:rsid w:val="00B342B8"/>
    <w:rsid w:val="00B348EA"/>
    <w:rsid w:val="00B37E40"/>
    <w:rsid w:val="00B400DF"/>
    <w:rsid w:val="00B415B4"/>
    <w:rsid w:val="00B46479"/>
    <w:rsid w:val="00B46C23"/>
    <w:rsid w:val="00B4715D"/>
    <w:rsid w:val="00B50381"/>
    <w:rsid w:val="00B512A2"/>
    <w:rsid w:val="00B527AD"/>
    <w:rsid w:val="00B54BED"/>
    <w:rsid w:val="00B554E4"/>
    <w:rsid w:val="00B556BB"/>
    <w:rsid w:val="00B57367"/>
    <w:rsid w:val="00B60D9B"/>
    <w:rsid w:val="00B620BF"/>
    <w:rsid w:val="00B63648"/>
    <w:rsid w:val="00B63C37"/>
    <w:rsid w:val="00B640F4"/>
    <w:rsid w:val="00B64D59"/>
    <w:rsid w:val="00B650DB"/>
    <w:rsid w:val="00B675C5"/>
    <w:rsid w:val="00B70960"/>
    <w:rsid w:val="00B7379E"/>
    <w:rsid w:val="00B75027"/>
    <w:rsid w:val="00B75DEE"/>
    <w:rsid w:val="00B7610A"/>
    <w:rsid w:val="00B7707A"/>
    <w:rsid w:val="00B81FB1"/>
    <w:rsid w:val="00B86894"/>
    <w:rsid w:val="00B86FA5"/>
    <w:rsid w:val="00B92973"/>
    <w:rsid w:val="00B9413E"/>
    <w:rsid w:val="00B94C87"/>
    <w:rsid w:val="00B950DA"/>
    <w:rsid w:val="00B952DB"/>
    <w:rsid w:val="00B96098"/>
    <w:rsid w:val="00B9692D"/>
    <w:rsid w:val="00B96E7A"/>
    <w:rsid w:val="00BA3740"/>
    <w:rsid w:val="00BA3FE3"/>
    <w:rsid w:val="00BA486C"/>
    <w:rsid w:val="00BA5EFB"/>
    <w:rsid w:val="00BA764A"/>
    <w:rsid w:val="00BB1B84"/>
    <w:rsid w:val="00BB25FF"/>
    <w:rsid w:val="00BB2CEA"/>
    <w:rsid w:val="00BB33E0"/>
    <w:rsid w:val="00BC0048"/>
    <w:rsid w:val="00BC2508"/>
    <w:rsid w:val="00BC2AC8"/>
    <w:rsid w:val="00BC2C5F"/>
    <w:rsid w:val="00BC3F33"/>
    <w:rsid w:val="00BC4A44"/>
    <w:rsid w:val="00BC5C69"/>
    <w:rsid w:val="00BC6CBC"/>
    <w:rsid w:val="00BC7BB7"/>
    <w:rsid w:val="00BD2A84"/>
    <w:rsid w:val="00BD3500"/>
    <w:rsid w:val="00BD3E2F"/>
    <w:rsid w:val="00BD73B5"/>
    <w:rsid w:val="00BD75DD"/>
    <w:rsid w:val="00BD7A02"/>
    <w:rsid w:val="00BD7DE9"/>
    <w:rsid w:val="00BE059B"/>
    <w:rsid w:val="00BE123E"/>
    <w:rsid w:val="00BE1C72"/>
    <w:rsid w:val="00BE2313"/>
    <w:rsid w:val="00BE2E7F"/>
    <w:rsid w:val="00BF1489"/>
    <w:rsid w:val="00BF44DE"/>
    <w:rsid w:val="00BF64D1"/>
    <w:rsid w:val="00C00FE1"/>
    <w:rsid w:val="00C02461"/>
    <w:rsid w:val="00C05148"/>
    <w:rsid w:val="00C07069"/>
    <w:rsid w:val="00C11734"/>
    <w:rsid w:val="00C132F7"/>
    <w:rsid w:val="00C151E7"/>
    <w:rsid w:val="00C15C92"/>
    <w:rsid w:val="00C16C00"/>
    <w:rsid w:val="00C17F8A"/>
    <w:rsid w:val="00C20C5D"/>
    <w:rsid w:val="00C2145D"/>
    <w:rsid w:val="00C2185D"/>
    <w:rsid w:val="00C21AFA"/>
    <w:rsid w:val="00C222A9"/>
    <w:rsid w:val="00C252A4"/>
    <w:rsid w:val="00C25815"/>
    <w:rsid w:val="00C26180"/>
    <w:rsid w:val="00C32292"/>
    <w:rsid w:val="00C327D2"/>
    <w:rsid w:val="00C350C3"/>
    <w:rsid w:val="00C41FD8"/>
    <w:rsid w:val="00C43869"/>
    <w:rsid w:val="00C4487E"/>
    <w:rsid w:val="00C50A20"/>
    <w:rsid w:val="00C50EF8"/>
    <w:rsid w:val="00C522D3"/>
    <w:rsid w:val="00C52AC7"/>
    <w:rsid w:val="00C538FB"/>
    <w:rsid w:val="00C539BA"/>
    <w:rsid w:val="00C54D3B"/>
    <w:rsid w:val="00C55FE6"/>
    <w:rsid w:val="00C6052E"/>
    <w:rsid w:val="00C6082F"/>
    <w:rsid w:val="00C627B3"/>
    <w:rsid w:val="00C62882"/>
    <w:rsid w:val="00C64EA5"/>
    <w:rsid w:val="00C672EF"/>
    <w:rsid w:val="00C67BFC"/>
    <w:rsid w:val="00C7284D"/>
    <w:rsid w:val="00C7327A"/>
    <w:rsid w:val="00C75D99"/>
    <w:rsid w:val="00C768A9"/>
    <w:rsid w:val="00C775F0"/>
    <w:rsid w:val="00C81420"/>
    <w:rsid w:val="00C82172"/>
    <w:rsid w:val="00C82426"/>
    <w:rsid w:val="00C82533"/>
    <w:rsid w:val="00C83285"/>
    <w:rsid w:val="00C8507E"/>
    <w:rsid w:val="00C857D4"/>
    <w:rsid w:val="00C86383"/>
    <w:rsid w:val="00C93296"/>
    <w:rsid w:val="00C934B8"/>
    <w:rsid w:val="00C9352B"/>
    <w:rsid w:val="00C93CA3"/>
    <w:rsid w:val="00C941E3"/>
    <w:rsid w:val="00C9420E"/>
    <w:rsid w:val="00C95697"/>
    <w:rsid w:val="00C96590"/>
    <w:rsid w:val="00C96B1A"/>
    <w:rsid w:val="00CA2E60"/>
    <w:rsid w:val="00CA5265"/>
    <w:rsid w:val="00CA5691"/>
    <w:rsid w:val="00CA5EC3"/>
    <w:rsid w:val="00CA7282"/>
    <w:rsid w:val="00CB0C30"/>
    <w:rsid w:val="00CB31BC"/>
    <w:rsid w:val="00CB6C89"/>
    <w:rsid w:val="00CC0146"/>
    <w:rsid w:val="00CC0774"/>
    <w:rsid w:val="00CC1CE2"/>
    <w:rsid w:val="00CC2AC8"/>
    <w:rsid w:val="00CC6AEA"/>
    <w:rsid w:val="00CC786C"/>
    <w:rsid w:val="00CD2E90"/>
    <w:rsid w:val="00CD333D"/>
    <w:rsid w:val="00CD33BA"/>
    <w:rsid w:val="00CD3D25"/>
    <w:rsid w:val="00CD5D3C"/>
    <w:rsid w:val="00CD6CB8"/>
    <w:rsid w:val="00CD77AA"/>
    <w:rsid w:val="00CE23DA"/>
    <w:rsid w:val="00CE27DB"/>
    <w:rsid w:val="00CE6B5D"/>
    <w:rsid w:val="00CE7C39"/>
    <w:rsid w:val="00CF0CF8"/>
    <w:rsid w:val="00CF20EF"/>
    <w:rsid w:val="00CF440C"/>
    <w:rsid w:val="00CF486F"/>
    <w:rsid w:val="00CF4AAD"/>
    <w:rsid w:val="00CF5475"/>
    <w:rsid w:val="00CF588C"/>
    <w:rsid w:val="00D00CB8"/>
    <w:rsid w:val="00D011FD"/>
    <w:rsid w:val="00D013B5"/>
    <w:rsid w:val="00D07021"/>
    <w:rsid w:val="00D07ECE"/>
    <w:rsid w:val="00D07FF1"/>
    <w:rsid w:val="00D14467"/>
    <w:rsid w:val="00D15447"/>
    <w:rsid w:val="00D15E3A"/>
    <w:rsid w:val="00D1687D"/>
    <w:rsid w:val="00D16F6A"/>
    <w:rsid w:val="00D176EC"/>
    <w:rsid w:val="00D21471"/>
    <w:rsid w:val="00D22632"/>
    <w:rsid w:val="00D23015"/>
    <w:rsid w:val="00D25078"/>
    <w:rsid w:val="00D25AFB"/>
    <w:rsid w:val="00D25F04"/>
    <w:rsid w:val="00D265FA"/>
    <w:rsid w:val="00D27750"/>
    <w:rsid w:val="00D304FF"/>
    <w:rsid w:val="00D31365"/>
    <w:rsid w:val="00D327A9"/>
    <w:rsid w:val="00D33A18"/>
    <w:rsid w:val="00D3610C"/>
    <w:rsid w:val="00D40668"/>
    <w:rsid w:val="00D4161D"/>
    <w:rsid w:val="00D50192"/>
    <w:rsid w:val="00D50C43"/>
    <w:rsid w:val="00D512D9"/>
    <w:rsid w:val="00D52537"/>
    <w:rsid w:val="00D5277B"/>
    <w:rsid w:val="00D531C8"/>
    <w:rsid w:val="00D548C0"/>
    <w:rsid w:val="00D54AA7"/>
    <w:rsid w:val="00D55A40"/>
    <w:rsid w:val="00D605D4"/>
    <w:rsid w:val="00D60A8E"/>
    <w:rsid w:val="00D6149C"/>
    <w:rsid w:val="00D627B2"/>
    <w:rsid w:val="00D64B1C"/>
    <w:rsid w:val="00D65059"/>
    <w:rsid w:val="00D65D77"/>
    <w:rsid w:val="00D67CCB"/>
    <w:rsid w:val="00D70330"/>
    <w:rsid w:val="00D723E5"/>
    <w:rsid w:val="00D752EC"/>
    <w:rsid w:val="00D75438"/>
    <w:rsid w:val="00D75624"/>
    <w:rsid w:val="00D75837"/>
    <w:rsid w:val="00D77EA2"/>
    <w:rsid w:val="00D805A1"/>
    <w:rsid w:val="00D8126D"/>
    <w:rsid w:val="00D831B9"/>
    <w:rsid w:val="00D867B4"/>
    <w:rsid w:val="00D87D82"/>
    <w:rsid w:val="00D87F07"/>
    <w:rsid w:val="00D902F4"/>
    <w:rsid w:val="00D937A4"/>
    <w:rsid w:val="00D94AFF"/>
    <w:rsid w:val="00D97808"/>
    <w:rsid w:val="00DA0DD4"/>
    <w:rsid w:val="00DA2803"/>
    <w:rsid w:val="00DA52C9"/>
    <w:rsid w:val="00DB0388"/>
    <w:rsid w:val="00DB09DD"/>
    <w:rsid w:val="00DB17B0"/>
    <w:rsid w:val="00DB23FA"/>
    <w:rsid w:val="00DB2857"/>
    <w:rsid w:val="00DB7305"/>
    <w:rsid w:val="00DC0E07"/>
    <w:rsid w:val="00DC1214"/>
    <w:rsid w:val="00DC23AE"/>
    <w:rsid w:val="00DC43E6"/>
    <w:rsid w:val="00DC68B3"/>
    <w:rsid w:val="00DC780F"/>
    <w:rsid w:val="00DC7EC2"/>
    <w:rsid w:val="00DD2FA2"/>
    <w:rsid w:val="00DE08AB"/>
    <w:rsid w:val="00DE17E7"/>
    <w:rsid w:val="00DE6B21"/>
    <w:rsid w:val="00DF0D87"/>
    <w:rsid w:val="00DF0ECE"/>
    <w:rsid w:val="00DF519E"/>
    <w:rsid w:val="00DF6569"/>
    <w:rsid w:val="00DF7C37"/>
    <w:rsid w:val="00E014D4"/>
    <w:rsid w:val="00E0197C"/>
    <w:rsid w:val="00E02183"/>
    <w:rsid w:val="00E0361A"/>
    <w:rsid w:val="00E0376B"/>
    <w:rsid w:val="00E042AA"/>
    <w:rsid w:val="00E04BBE"/>
    <w:rsid w:val="00E05EE7"/>
    <w:rsid w:val="00E0624B"/>
    <w:rsid w:val="00E0719A"/>
    <w:rsid w:val="00E10A49"/>
    <w:rsid w:val="00E10BCC"/>
    <w:rsid w:val="00E11314"/>
    <w:rsid w:val="00E15227"/>
    <w:rsid w:val="00E15304"/>
    <w:rsid w:val="00E15A0B"/>
    <w:rsid w:val="00E16643"/>
    <w:rsid w:val="00E17DE5"/>
    <w:rsid w:val="00E20154"/>
    <w:rsid w:val="00E20AED"/>
    <w:rsid w:val="00E21CC8"/>
    <w:rsid w:val="00E227DF"/>
    <w:rsid w:val="00E22906"/>
    <w:rsid w:val="00E22D81"/>
    <w:rsid w:val="00E247CA"/>
    <w:rsid w:val="00E25CC5"/>
    <w:rsid w:val="00E26111"/>
    <w:rsid w:val="00E3069C"/>
    <w:rsid w:val="00E30D04"/>
    <w:rsid w:val="00E31761"/>
    <w:rsid w:val="00E34686"/>
    <w:rsid w:val="00E3510E"/>
    <w:rsid w:val="00E40308"/>
    <w:rsid w:val="00E40469"/>
    <w:rsid w:val="00E40A58"/>
    <w:rsid w:val="00E40F92"/>
    <w:rsid w:val="00E413E3"/>
    <w:rsid w:val="00E42B8E"/>
    <w:rsid w:val="00E44161"/>
    <w:rsid w:val="00E506D6"/>
    <w:rsid w:val="00E5434B"/>
    <w:rsid w:val="00E54F38"/>
    <w:rsid w:val="00E5705F"/>
    <w:rsid w:val="00E57E11"/>
    <w:rsid w:val="00E61229"/>
    <w:rsid w:val="00E62D41"/>
    <w:rsid w:val="00E636C7"/>
    <w:rsid w:val="00E65026"/>
    <w:rsid w:val="00E65AC2"/>
    <w:rsid w:val="00E6643E"/>
    <w:rsid w:val="00E679C4"/>
    <w:rsid w:val="00E70820"/>
    <w:rsid w:val="00E718FE"/>
    <w:rsid w:val="00E71BB2"/>
    <w:rsid w:val="00E720E4"/>
    <w:rsid w:val="00E724CB"/>
    <w:rsid w:val="00E72869"/>
    <w:rsid w:val="00E73C2D"/>
    <w:rsid w:val="00E74362"/>
    <w:rsid w:val="00E74586"/>
    <w:rsid w:val="00E747A4"/>
    <w:rsid w:val="00E747DF"/>
    <w:rsid w:val="00E74BCE"/>
    <w:rsid w:val="00E74D13"/>
    <w:rsid w:val="00E77213"/>
    <w:rsid w:val="00E774D5"/>
    <w:rsid w:val="00E77C11"/>
    <w:rsid w:val="00E8195F"/>
    <w:rsid w:val="00E828DE"/>
    <w:rsid w:val="00E8349D"/>
    <w:rsid w:val="00E83952"/>
    <w:rsid w:val="00E84E35"/>
    <w:rsid w:val="00E86A6B"/>
    <w:rsid w:val="00E909CC"/>
    <w:rsid w:val="00E913A5"/>
    <w:rsid w:val="00E920C9"/>
    <w:rsid w:val="00E95880"/>
    <w:rsid w:val="00E962EA"/>
    <w:rsid w:val="00EA026D"/>
    <w:rsid w:val="00EA06EB"/>
    <w:rsid w:val="00EA1307"/>
    <w:rsid w:val="00EA2204"/>
    <w:rsid w:val="00EA2E31"/>
    <w:rsid w:val="00EA340C"/>
    <w:rsid w:val="00EA545B"/>
    <w:rsid w:val="00EA56DC"/>
    <w:rsid w:val="00EA62FB"/>
    <w:rsid w:val="00EA6FCE"/>
    <w:rsid w:val="00EA6FDB"/>
    <w:rsid w:val="00EA7631"/>
    <w:rsid w:val="00EA77EF"/>
    <w:rsid w:val="00EA7A9D"/>
    <w:rsid w:val="00EB6810"/>
    <w:rsid w:val="00EB6883"/>
    <w:rsid w:val="00EC09CA"/>
    <w:rsid w:val="00EC2127"/>
    <w:rsid w:val="00EC25BA"/>
    <w:rsid w:val="00EC29E4"/>
    <w:rsid w:val="00EC2A6E"/>
    <w:rsid w:val="00EC3866"/>
    <w:rsid w:val="00EC3E4A"/>
    <w:rsid w:val="00EC6180"/>
    <w:rsid w:val="00EC730C"/>
    <w:rsid w:val="00ED13AD"/>
    <w:rsid w:val="00ED145A"/>
    <w:rsid w:val="00ED14E0"/>
    <w:rsid w:val="00ED1919"/>
    <w:rsid w:val="00ED1BCC"/>
    <w:rsid w:val="00ED220D"/>
    <w:rsid w:val="00ED254F"/>
    <w:rsid w:val="00ED2A3F"/>
    <w:rsid w:val="00ED2E6A"/>
    <w:rsid w:val="00ED45C7"/>
    <w:rsid w:val="00ED4B09"/>
    <w:rsid w:val="00ED50A6"/>
    <w:rsid w:val="00ED6083"/>
    <w:rsid w:val="00ED62E4"/>
    <w:rsid w:val="00ED7048"/>
    <w:rsid w:val="00ED757E"/>
    <w:rsid w:val="00EE1225"/>
    <w:rsid w:val="00EE1415"/>
    <w:rsid w:val="00EE2E1E"/>
    <w:rsid w:val="00EE6849"/>
    <w:rsid w:val="00EE75C6"/>
    <w:rsid w:val="00EF0982"/>
    <w:rsid w:val="00EF1AA1"/>
    <w:rsid w:val="00EF22C1"/>
    <w:rsid w:val="00EF2705"/>
    <w:rsid w:val="00EF4282"/>
    <w:rsid w:val="00EF4570"/>
    <w:rsid w:val="00EF49AB"/>
    <w:rsid w:val="00EF721F"/>
    <w:rsid w:val="00F01A05"/>
    <w:rsid w:val="00F01B43"/>
    <w:rsid w:val="00F02460"/>
    <w:rsid w:val="00F0326B"/>
    <w:rsid w:val="00F0356E"/>
    <w:rsid w:val="00F066BD"/>
    <w:rsid w:val="00F06B44"/>
    <w:rsid w:val="00F10455"/>
    <w:rsid w:val="00F13E8B"/>
    <w:rsid w:val="00F14184"/>
    <w:rsid w:val="00F15B67"/>
    <w:rsid w:val="00F16776"/>
    <w:rsid w:val="00F1762A"/>
    <w:rsid w:val="00F17E53"/>
    <w:rsid w:val="00F201A4"/>
    <w:rsid w:val="00F21A2A"/>
    <w:rsid w:val="00F2370C"/>
    <w:rsid w:val="00F30F91"/>
    <w:rsid w:val="00F30FFB"/>
    <w:rsid w:val="00F326A4"/>
    <w:rsid w:val="00F33AC7"/>
    <w:rsid w:val="00F36B0D"/>
    <w:rsid w:val="00F41278"/>
    <w:rsid w:val="00F430D4"/>
    <w:rsid w:val="00F458E4"/>
    <w:rsid w:val="00F47473"/>
    <w:rsid w:val="00F47F5E"/>
    <w:rsid w:val="00F51BF0"/>
    <w:rsid w:val="00F52652"/>
    <w:rsid w:val="00F53D58"/>
    <w:rsid w:val="00F53DBD"/>
    <w:rsid w:val="00F545AA"/>
    <w:rsid w:val="00F558D3"/>
    <w:rsid w:val="00F55FE4"/>
    <w:rsid w:val="00F6011C"/>
    <w:rsid w:val="00F6013B"/>
    <w:rsid w:val="00F61EC6"/>
    <w:rsid w:val="00F668A3"/>
    <w:rsid w:val="00F67617"/>
    <w:rsid w:val="00F67730"/>
    <w:rsid w:val="00F70652"/>
    <w:rsid w:val="00F718E0"/>
    <w:rsid w:val="00F72254"/>
    <w:rsid w:val="00F7398A"/>
    <w:rsid w:val="00F75461"/>
    <w:rsid w:val="00F75D25"/>
    <w:rsid w:val="00F75F71"/>
    <w:rsid w:val="00F75FC0"/>
    <w:rsid w:val="00F77714"/>
    <w:rsid w:val="00F808FF"/>
    <w:rsid w:val="00F80C36"/>
    <w:rsid w:val="00F811AC"/>
    <w:rsid w:val="00F82960"/>
    <w:rsid w:val="00F837BB"/>
    <w:rsid w:val="00F83932"/>
    <w:rsid w:val="00F84FF5"/>
    <w:rsid w:val="00F85B91"/>
    <w:rsid w:val="00F86ED0"/>
    <w:rsid w:val="00F86F80"/>
    <w:rsid w:val="00F9154A"/>
    <w:rsid w:val="00F91680"/>
    <w:rsid w:val="00F92F12"/>
    <w:rsid w:val="00F93F7F"/>
    <w:rsid w:val="00F9498D"/>
    <w:rsid w:val="00F94A5F"/>
    <w:rsid w:val="00F94FA7"/>
    <w:rsid w:val="00FA059E"/>
    <w:rsid w:val="00FA0C88"/>
    <w:rsid w:val="00FA0FA7"/>
    <w:rsid w:val="00FA2484"/>
    <w:rsid w:val="00FA2D4E"/>
    <w:rsid w:val="00FA79BE"/>
    <w:rsid w:val="00FA7D43"/>
    <w:rsid w:val="00FB058E"/>
    <w:rsid w:val="00FB2F90"/>
    <w:rsid w:val="00FB4FFB"/>
    <w:rsid w:val="00FB5BC9"/>
    <w:rsid w:val="00FB6D2F"/>
    <w:rsid w:val="00FB6F28"/>
    <w:rsid w:val="00FB767E"/>
    <w:rsid w:val="00FC0EBC"/>
    <w:rsid w:val="00FC5645"/>
    <w:rsid w:val="00FC5ACE"/>
    <w:rsid w:val="00FD2BDD"/>
    <w:rsid w:val="00FD3803"/>
    <w:rsid w:val="00FD6FBB"/>
    <w:rsid w:val="00FD76A5"/>
    <w:rsid w:val="00FE1281"/>
    <w:rsid w:val="00FE14AD"/>
    <w:rsid w:val="00FE47D6"/>
    <w:rsid w:val="00FE7612"/>
    <w:rsid w:val="00FF0A7E"/>
    <w:rsid w:val="00FF1AE8"/>
    <w:rsid w:val="00FF1AF5"/>
    <w:rsid w:val="00FF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6DC"/>
    <w:pPr>
      <w:widowControl w:val="0"/>
      <w:adjustRightInd w:val="0"/>
      <w:spacing w:after="240" w:line="480" w:lineRule="auto"/>
      <w:jc w:val="both"/>
      <w:textAlignment w:val="baseline"/>
    </w:pPr>
    <w:rPr>
      <w:rFonts w:eastAsia="Times New Roman" w:cstheme="minorHAnsi"/>
      <w:sz w:val="24"/>
      <w:szCs w:val="20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4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17F8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C0246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461"/>
    <w:rPr>
      <w:rFonts w:eastAsia="Times New Roman" w:cstheme="minorHAnsi"/>
      <w:sz w:val="24"/>
      <w:szCs w:val="20"/>
      <w:lang w:val="es-MX"/>
    </w:rPr>
  </w:style>
  <w:style w:type="paragraph" w:styleId="Footer">
    <w:name w:val="footer"/>
    <w:basedOn w:val="Normal"/>
    <w:link w:val="FooterChar"/>
    <w:uiPriority w:val="99"/>
    <w:rsid w:val="00C024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461"/>
    <w:rPr>
      <w:rFonts w:eastAsia="Times New Roman" w:cstheme="minorHAnsi"/>
      <w:sz w:val="24"/>
      <w:szCs w:val="20"/>
      <w:lang w:val="es-MX"/>
    </w:rPr>
  </w:style>
  <w:style w:type="paragraph" w:customStyle="1" w:styleId="BDHeading1">
    <w:name w:val="BD_Heading 1"/>
    <w:basedOn w:val="Heading1"/>
    <w:next w:val="Normal"/>
    <w:link w:val="BDHeading1Char"/>
    <w:qFormat/>
    <w:rsid w:val="00C02461"/>
    <w:pPr>
      <w:keepLines w:val="0"/>
      <w:widowControl/>
      <w:adjustRightInd/>
      <w:spacing w:before="360" w:after="240" w:line="268" w:lineRule="atLeast"/>
      <w:jc w:val="left"/>
      <w:textAlignment w:val="auto"/>
    </w:pPr>
    <w:rPr>
      <w:rFonts w:ascii="Times New Roman Bold" w:eastAsia="Times New Roman" w:hAnsi="Times New Roman Bold" w:cs="Calibri"/>
      <w:i/>
      <w:iCs/>
      <w:caps/>
      <w:color w:val="000000"/>
      <w:sz w:val="32"/>
      <w:szCs w:val="22"/>
    </w:rPr>
  </w:style>
  <w:style w:type="character" w:customStyle="1" w:styleId="BDHeading1Char">
    <w:name w:val="BD_Heading 1 Char"/>
    <w:link w:val="BDHeading1"/>
    <w:rsid w:val="00C02461"/>
    <w:rPr>
      <w:rFonts w:ascii="Times New Roman Bold" w:eastAsia="Times New Roman" w:hAnsi="Times New Roman Bold" w:cs="Calibri"/>
      <w:b/>
      <w:bCs/>
      <w:i/>
      <w:iCs/>
      <w:caps/>
      <w:color w:val="000000"/>
      <w:sz w:val="32"/>
      <w:lang w:val="es-MX"/>
    </w:rPr>
  </w:style>
  <w:style w:type="character" w:customStyle="1" w:styleId="Heading1Char">
    <w:name w:val="Heading 1 Char"/>
    <w:basedOn w:val="DefaultParagraphFont"/>
    <w:link w:val="Heading1"/>
    <w:uiPriority w:val="9"/>
    <w:rsid w:val="00C024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6DC"/>
    <w:pPr>
      <w:widowControl w:val="0"/>
      <w:adjustRightInd w:val="0"/>
      <w:spacing w:after="240" w:line="480" w:lineRule="auto"/>
      <w:jc w:val="both"/>
      <w:textAlignment w:val="baseline"/>
    </w:pPr>
    <w:rPr>
      <w:rFonts w:eastAsia="Times New Roman" w:cstheme="minorHAnsi"/>
      <w:sz w:val="24"/>
      <w:szCs w:val="20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4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17F8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C0246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461"/>
    <w:rPr>
      <w:rFonts w:eastAsia="Times New Roman" w:cstheme="minorHAnsi"/>
      <w:sz w:val="24"/>
      <w:szCs w:val="20"/>
      <w:lang w:val="es-MX"/>
    </w:rPr>
  </w:style>
  <w:style w:type="paragraph" w:styleId="Footer">
    <w:name w:val="footer"/>
    <w:basedOn w:val="Normal"/>
    <w:link w:val="FooterChar"/>
    <w:uiPriority w:val="99"/>
    <w:rsid w:val="00C024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461"/>
    <w:rPr>
      <w:rFonts w:eastAsia="Times New Roman" w:cstheme="minorHAnsi"/>
      <w:sz w:val="24"/>
      <w:szCs w:val="20"/>
      <w:lang w:val="es-MX"/>
    </w:rPr>
  </w:style>
  <w:style w:type="paragraph" w:customStyle="1" w:styleId="BDHeading1">
    <w:name w:val="BD_Heading 1"/>
    <w:basedOn w:val="Heading1"/>
    <w:next w:val="Normal"/>
    <w:link w:val="BDHeading1Char"/>
    <w:qFormat/>
    <w:rsid w:val="00C02461"/>
    <w:pPr>
      <w:keepLines w:val="0"/>
      <w:widowControl/>
      <w:adjustRightInd/>
      <w:spacing w:before="360" w:after="240" w:line="268" w:lineRule="atLeast"/>
      <w:jc w:val="left"/>
      <w:textAlignment w:val="auto"/>
    </w:pPr>
    <w:rPr>
      <w:rFonts w:ascii="Times New Roman Bold" w:eastAsia="Times New Roman" w:hAnsi="Times New Roman Bold" w:cs="Calibri"/>
      <w:i/>
      <w:iCs/>
      <w:caps/>
      <w:color w:val="000000"/>
      <w:sz w:val="32"/>
      <w:szCs w:val="22"/>
    </w:rPr>
  </w:style>
  <w:style w:type="character" w:customStyle="1" w:styleId="BDHeading1Char">
    <w:name w:val="BD_Heading 1 Char"/>
    <w:link w:val="BDHeading1"/>
    <w:rsid w:val="00C02461"/>
    <w:rPr>
      <w:rFonts w:ascii="Times New Roman Bold" w:eastAsia="Times New Roman" w:hAnsi="Times New Roman Bold" w:cs="Calibri"/>
      <w:b/>
      <w:bCs/>
      <w:i/>
      <w:iCs/>
      <w:caps/>
      <w:color w:val="000000"/>
      <w:sz w:val="32"/>
      <w:lang w:val="es-MX"/>
    </w:rPr>
  </w:style>
  <w:style w:type="character" w:customStyle="1" w:styleId="Heading1Char">
    <w:name w:val="Heading 1 Char"/>
    <w:basedOn w:val="DefaultParagraphFont"/>
    <w:link w:val="Heading1"/>
    <w:uiPriority w:val="9"/>
    <w:rsid w:val="00C024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55</Words>
  <Characters>65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7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Paul Prevot</dc:creator>
  <cp:lastModifiedBy>Pierre-Paul Prevot</cp:lastModifiedBy>
  <cp:revision>2</cp:revision>
  <dcterms:created xsi:type="dcterms:W3CDTF">2017-07-19T10:26:00Z</dcterms:created>
  <dcterms:modified xsi:type="dcterms:W3CDTF">2017-07-19T10:26:00Z</dcterms:modified>
</cp:coreProperties>
</file>